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FD629" w14:textId="77777777" w:rsidR="00C360BB" w:rsidRPr="00D658DB" w:rsidRDefault="00C360BB" w:rsidP="00C360BB">
      <w:pPr>
        <w:rPr>
          <w:b/>
          <w:sz w:val="32"/>
          <w:szCs w:val="32"/>
        </w:rPr>
      </w:pPr>
      <w:r w:rsidRPr="00D658DB">
        <w:rPr>
          <w:b/>
          <w:sz w:val="32"/>
          <w:szCs w:val="32"/>
        </w:rPr>
        <w:t>Appendices</w:t>
      </w:r>
    </w:p>
    <w:p w14:paraId="6F87AC19" w14:textId="30142D32" w:rsidR="00C360BB" w:rsidRDefault="00C5647B" w:rsidP="00C360BB">
      <w:r>
        <w:rPr>
          <w:noProof/>
        </w:rPr>
        <w:drawing>
          <wp:inline distT="0" distB="0" distL="0" distR="0" wp14:anchorId="1116B607" wp14:editId="14F7EB67">
            <wp:extent cx="3108960" cy="4624415"/>
            <wp:effectExtent l="0" t="0" r="0" b="508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4624" cy="463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D3E43" w14:textId="60FF1936" w:rsidR="00C360BB" w:rsidRDefault="00C360BB" w:rsidP="00C360BB">
      <w:r w:rsidRPr="00F375D5">
        <w:rPr>
          <w:b/>
          <w:bCs/>
        </w:rPr>
        <w:t xml:space="preserve">Appendix </w:t>
      </w:r>
      <w:r w:rsidR="00BA72B3">
        <w:rPr>
          <w:b/>
          <w:bCs/>
        </w:rPr>
        <w:t>B</w:t>
      </w:r>
      <w:r w:rsidR="009C61AF">
        <w:rPr>
          <w:b/>
          <w:bCs/>
        </w:rPr>
        <w:t>1</w:t>
      </w:r>
      <w:r w:rsidRPr="00F375D5">
        <w:rPr>
          <w:b/>
          <w:bCs/>
        </w:rPr>
        <w:t xml:space="preserve"> – Flow diagram from the participants in the original SIMS trial to the HCST responses collected from the trial.</w:t>
      </w:r>
      <w:r>
        <w:rPr>
          <w:b/>
          <w:bCs/>
        </w:rPr>
        <w:t xml:space="preserve"> </w:t>
      </w:r>
      <w:r w:rsidRPr="00161CE1">
        <w:t>(Created on Powerpoint Microsoft).</w:t>
      </w:r>
      <w:r>
        <w:br/>
      </w:r>
      <w:r w:rsidRPr="00F375D5">
        <w:rPr>
          <w:sz w:val="18"/>
          <w:szCs w:val="18"/>
          <w:vertAlign w:val="superscript"/>
        </w:rPr>
        <w:t>a</w:t>
      </w:r>
      <w:r w:rsidRPr="00F375D5">
        <w:rPr>
          <w:sz w:val="18"/>
          <w:szCs w:val="18"/>
        </w:rPr>
        <w:t>Data came from the Single-Incision Mini-Slings randomised control trial, as referenced in the main paper.</w:t>
      </w:r>
      <w:r w:rsidRPr="00F375D5">
        <w:rPr>
          <w:sz w:val="18"/>
          <w:szCs w:val="18"/>
        </w:rPr>
        <w:br/>
      </w:r>
      <w:r w:rsidRPr="00F375D5">
        <w:rPr>
          <w:sz w:val="18"/>
          <w:szCs w:val="18"/>
          <w:vertAlign w:val="superscript"/>
        </w:rPr>
        <w:t>b</w:t>
      </w:r>
      <w:r w:rsidRPr="00F375D5">
        <w:rPr>
          <w:sz w:val="18"/>
          <w:szCs w:val="18"/>
        </w:rPr>
        <w:t>From here and below on the flow diagram, the responses (across four time points) are being reported rather than the individuals at baseline as reported above this point.</w:t>
      </w:r>
      <w:r w:rsidR="00CD7004">
        <w:rPr>
          <w:sz w:val="18"/>
          <w:szCs w:val="18"/>
        </w:rPr>
        <w:br/>
      </w:r>
      <w:bookmarkStart w:id="0" w:name="_Hlk126610707"/>
      <w:r w:rsidR="00CD7004">
        <w:rPr>
          <w:sz w:val="18"/>
          <w:szCs w:val="18"/>
        </w:rPr>
        <w:t>At year 1 follow-up point, the response rate was 52% compared to baseline.</w:t>
      </w:r>
      <w:r w:rsidR="00CD7004">
        <w:rPr>
          <w:sz w:val="18"/>
          <w:szCs w:val="18"/>
        </w:rPr>
        <w:br/>
        <w:t>At year 2 follow-up point, the response rate was 49% compared to baseline.</w:t>
      </w:r>
      <w:r w:rsidR="00CD7004">
        <w:rPr>
          <w:sz w:val="18"/>
          <w:szCs w:val="18"/>
        </w:rPr>
        <w:br/>
        <w:t>At year 3 follow-up point, the response rate was 40% compared to baseline.</w:t>
      </w:r>
      <w:bookmarkEnd w:id="0"/>
      <w:r w:rsidRPr="00F375D5">
        <w:rPr>
          <w:sz w:val="18"/>
          <w:szCs w:val="18"/>
        </w:rPr>
        <w:br/>
      </w:r>
    </w:p>
    <w:p w14:paraId="395E2973" w14:textId="77777777" w:rsidR="00720AD9" w:rsidRDefault="00720AD9" w:rsidP="00C360BB">
      <w:pPr>
        <w:rPr>
          <w:b/>
          <w:bCs/>
        </w:rPr>
      </w:pPr>
    </w:p>
    <w:p w14:paraId="0FD9AE4D" w14:textId="77777777" w:rsidR="00720AD9" w:rsidRDefault="00720AD9" w:rsidP="00C360BB">
      <w:pPr>
        <w:rPr>
          <w:b/>
          <w:bCs/>
        </w:rPr>
      </w:pPr>
    </w:p>
    <w:p w14:paraId="06E0C2DD" w14:textId="77777777" w:rsidR="00720AD9" w:rsidRDefault="00720AD9" w:rsidP="00C360BB">
      <w:pPr>
        <w:rPr>
          <w:b/>
          <w:bCs/>
        </w:rPr>
      </w:pPr>
    </w:p>
    <w:p w14:paraId="5DB4F06C" w14:textId="77777777" w:rsidR="00720AD9" w:rsidRDefault="00720AD9" w:rsidP="00C360BB">
      <w:pPr>
        <w:rPr>
          <w:b/>
          <w:bCs/>
        </w:rPr>
      </w:pPr>
    </w:p>
    <w:p w14:paraId="42AD1BDB" w14:textId="67BA952B" w:rsidR="00404615" w:rsidRDefault="00C360BB" w:rsidP="00C360BB">
      <w:r>
        <w:rPr>
          <w:noProof/>
          <w:lang w:eastAsia="en-GB"/>
        </w:rPr>
        <w:lastRenderedPageBreak/>
        <w:drawing>
          <wp:inline distT="0" distB="0" distL="0" distR="0" wp14:anchorId="2590C4BA" wp14:editId="3DD7EB29">
            <wp:extent cx="3718882" cy="1676545"/>
            <wp:effectExtent l="0" t="0" r="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8882" cy="167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F375D5">
        <w:rPr>
          <w:b/>
          <w:bCs/>
        </w:rPr>
        <w:t xml:space="preserve">Appendix </w:t>
      </w:r>
      <w:r w:rsidR="00BA72B3">
        <w:rPr>
          <w:b/>
          <w:bCs/>
        </w:rPr>
        <w:t>B</w:t>
      </w:r>
      <w:r w:rsidR="009C61AF">
        <w:rPr>
          <w:b/>
          <w:bCs/>
        </w:rPr>
        <w:t>2</w:t>
      </w:r>
      <w:r w:rsidRPr="00F375D5">
        <w:rPr>
          <w:b/>
          <w:bCs/>
        </w:rPr>
        <w:t xml:space="preserve"> – Schematic diagram participants received in the original trial to answer the second leakage amount question.</w:t>
      </w:r>
      <w:r>
        <w:t xml:space="preserve"> (Created on Paint).</w:t>
      </w:r>
      <w:r w:rsidR="00404615">
        <w:br/>
      </w:r>
      <w:bookmarkStart w:id="1" w:name="_Hlk126607803"/>
      <w:r w:rsidR="00404615" w:rsidRPr="00BA72B3">
        <w:rPr>
          <w:sz w:val="18"/>
          <w:szCs w:val="18"/>
        </w:rPr>
        <w:t>None represents no</w:t>
      </w:r>
      <w:r w:rsidR="00BA72B3" w:rsidRPr="00BA72B3">
        <w:rPr>
          <w:sz w:val="18"/>
          <w:szCs w:val="18"/>
        </w:rPr>
        <w:t>ne</w:t>
      </w:r>
      <w:r w:rsidR="00404615" w:rsidRPr="00BA72B3">
        <w:rPr>
          <w:sz w:val="18"/>
          <w:szCs w:val="18"/>
        </w:rPr>
        <w:t xml:space="preserve"> or only a few drops of leakage. Small represents 1/3 of the tissue paper saturated, </w:t>
      </w:r>
      <w:r w:rsidR="00750B1A">
        <w:rPr>
          <w:sz w:val="18"/>
          <w:szCs w:val="18"/>
        </w:rPr>
        <w:t>as assessed</w:t>
      </w:r>
      <w:r w:rsidR="00404615" w:rsidRPr="00BA72B3">
        <w:rPr>
          <w:sz w:val="18"/>
          <w:szCs w:val="18"/>
        </w:rPr>
        <w:t xml:space="preserve"> by the participants. Moderate represents 1/2 of the tissue paper saturated, </w:t>
      </w:r>
      <w:r w:rsidR="00750B1A">
        <w:rPr>
          <w:sz w:val="18"/>
          <w:szCs w:val="18"/>
        </w:rPr>
        <w:t>as assessed</w:t>
      </w:r>
      <w:r w:rsidR="00404615" w:rsidRPr="00BA72B3">
        <w:rPr>
          <w:sz w:val="18"/>
          <w:szCs w:val="18"/>
        </w:rPr>
        <w:t xml:space="preserve"> by the participants. </w:t>
      </w:r>
      <w:r w:rsidR="00BA72B3" w:rsidRPr="00BA72B3">
        <w:rPr>
          <w:sz w:val="18"/>
          <w:szCs w:val="18"/>
        </w:rPr>
        <w:t>Large</w:t>
      </w:r>
      <w:r w:rsidR="00404615" w:rsidRPr="00BA72B3">
        <w:rPr>
          <w:sz w:val="18"/>
          <w:szCs w:val="18"/>
        </w:rPr>
        <w:t xml:space="preserve"> represents </w:t>
      </w:r>
      <w:r w:rsidR="00BA72B3" w:rsidRPr="00BA72B3">
        <w:rPr>
          <w:sz w:val="18"/>
          <w:szCs w:val="18"/>
        </w:rPr>
        <w:t>2/3</w:t>
      </w:r>
      <w:r w:rsidR="00404615" w:rsidRPr="00BA72B3">
        <w:rPr>
          <w:sz w:val="18"/>
          <w:szCs w:val="18"/>
        </w:rPr>
        <w:t xml:space="preserve"> of the tissue paper saturated, </w:t>
      </w:r>
      <w:r w:rsidR="00750B1A">
        <w:rPr>
          <w:sz w:val="18"/>
          <w:szCs w:val="18"/>
        </w:rPr>
        <w:t>as assessed</w:t>
      </w:r>
      <w:r w:rsidR="00404615" w:rsidRPr="00BA72B3">
        <w:rPr>
          <w:sz w:val="18"/>
          <w:szCs w:val="18"/>
        </w:rPr>
        <w:t xml:space="preserve"> by the participants.</w:t>
      </w:r>
      <w:bookmarkEnd w:id="1"/>
    </w:p>
    <w:p w14:paraId="07BF7991" w14:textId="77777777" w:rsidR="00C360BB" w:rsidRDefault="00C360BB" w:rsidP="00C360BB"/>
    <w:p w14:paraId="57A76818" w14:textId="01783EC6" w:rsidR="00C360BB" w:rsidRDefault="00C360BB" w:rsidP="00C360BB"/>
    <w:p w14:paraId="7D0CD5BE" w14:textId="7070D37B" w:rsidR="00720AD9" w:rsidRDefault="00720AD9" w:rsidP="00C360BB"/>
    <w:p w14:paraId="336E0BFF" w14:textId="1FCF0849" w:rsidR="00720AD9" w:rsidRDefault="00720AD9" w:rsidP="00C360BB"/>
    <w:p w14:paraId="647D9968" w14:textId="41731029" w:rsidR="00720AD9" w:rsidRDefault="00720AD9" w:rsidP="00C360BB"/>
    <w:p w14:paraId="763FC584" w14:textId="078943E1" w:rsidR="00720AD9" w:rsidRDefault="00720AD9" w:rsidP="00C360BB"/>
    <w:p w14:paraId="37FDCA02" w14:textId="1E3B7C34" w:rsidR="00720AD9" w:rsidRDefault="00720AD9" w:rsidP="00C360BB"/>
    <w:p w14:paraId="6B18A9AF" w14:textId="2C3293C3" w:rsidR="00720AD9" w:rsidRDefault="00720AD9" w:rsidP="00C360BB"/>
    <w:p w14:paraId="2B5B7CFA" w14:textId="6FD65431" w:rsidR="00720AD9" w:rsidRDefault="00720AD9" w:rsidP="00C360BB"/>
    <w:p w14:paraId="0C68BFAF" w14:textId="298E54FF" w:rsidR="00720AD9" w:rsidRDefault="00720AD9" w:rsidP="00C360BB"/>
    <w:p w14:paraId="545F8BDC" w14:textId="70854CDD" w:rsidR="00720AD9" w:rsidRDefault="00720AD9" w:rsidP="00C360BB"/>
    <w:p w14:paraId="44E2A13D" w14:textId="45506AD1" w:rsidR="00720AD9" w:rsidRDefault="00720AD9" w:rsidP="00C360BB"/>
    <w:p w14:paraId="391E9C9B" w14:textId="66892FA8" w:rsidR="00720AD9" w:rsidRDefault="00720AD9" w:rsidP="00C360BB"/>
    <w:p w14:paraId="37F61F44" w14:textId="781A485E" w:rsidR="00280D77" w:rsidRDefault="00280D77" w:rsidP="00C360BB"/>
    <w:p w14:paraId="23574818" w14:textId="667583A1" w:rsidR="00280D77" w:rsidRDefault="00280D77" w:rsidP="00C360BB"/>
    <w:p w14:paraId="45479932" w14:textId="66CCE79B" w:rsidR="00280D77" w:rsidRDefault="00280D77" w:rsidP="00C360BB"/>
    <w:p w14:paraId="5DDE1A58" w14:textId="2CA59788" w:rsidR="00280D77" w:rsidRDefault="00280D77" w:rsidP="00C360BB"/>
    <w:p w14:paraId="67B31605" w14:textId="5C60A0F2" w:rsidR="00280D77" w:rsidRDefault="00280D77" w:rsidP="00C360BB"/>
    <w:p w14:paraId="020B49AC" w14:textId="0615F23A" w:rsidR="00280D77" w:rsidRDefault="00280D77" w:rsidP="00C360BB"/>
    <w:p w14:paraId="12FA4B08" w14:textId="271D1F9B" w:rsidR="00280D77" w:rsidRDefault="00280D77" w:rsidP="00C360BB"/>
    <w:p w14:paraId="23524042" w14:textId="2577F5FD" w:rsidR="00280D77" w:rsidRDefault="00280D77" w:rsidP="00C360BB"/>
    <w:p w14:paraId="0624AA1E" w14:textId="479EE966" w:rsidR="00280D77" w:rsidRDefault="00280D77" w:rsidP="00C360BB"/>
    <w:p w14:paraId="0461B33C" w14:textId="77777777" w:rsidR="00280D77" w:rsidRDefault="00280D77" w:rsidP="00280D77">
      <w:pPr>
        <w:spacing w:line="240" w:lineRule="auto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473DFC92" wp14:editId="300F3FFC">
            <wp:extent cx="5578323" cy="5768840"/>
            <wp:effectExtent l="0" t="0" r="3810" b="3810"/>
            <wp:docPr id="10" name="Picture 1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323" cy="576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0B191" w14:textId="33330504" w:rsidR="00280D77" w:rsidRPr="00280D77" w:rsidRDefault="00280D77" w:rsidP="00280D77">
      <w:pPr>
        <w:spacing w:line="240" w:lineRule="auto"/>
        <w:rPr>
          <w:b/>
          <w:bCs/>
        </w:rPr>
      </w:pPr>
      <w:r w:rsidRPr="00BA72B3">
        <w:rPr>
          <w:b/>
          <w:bCs/>
        </w:rPr>
        <w:t>Appendix B</w:t>
      </w:r>
      <w:r>
        <w:rPr>
          <w:b/>
          <w:bCs/>
        </w:rPr>
        <w:t>3</w:t>
      </w:r>
      <w:r w:rsidRPr="00BA72B3">
        <w:rPr>
          <w:b/>
          <w:bCs/>
        </w:rPr>
        <w:t xml:space="preserve"> </w:t>
      </w:r>
      <w:r>
        <w:rPr>
          <w:b/>
          <w:bCs/>
        </w:rPr>
        <w:t xml:space="preserve">– Instructions </w:t>
      </w:r>
      <w:r w:rsidR="00534D9C">
        <w:rPr>
          <w:b/>
          <w:bCs/>
        </w:rPr>
        <w:t>for</w:t>
      </w:r>
      <w:r>
        <w:rPr>
          <w:b/>
          <w:bCs/>
        </w:rPr>
        <w:t xml:space="preserve"> using the HCST</w:t>
      </w:r>
      <w:r w:rsidRPr="00CD7004">
        <w:rPr>
          <w:b/>
          <w:bCs/>
          <w:vertAlign w:val="superscript"/>
        </w:rPr>
        <w:t>a</w:t>
      </w:r>
      <w:r>
        <w:rPr>
          <w:b/>
          <w:bCs/>
        </w:rPr>
        <w:t xml:space="preserve"> as provided to the participants in the SIMs</w:t>
      </w:r>
      <w:r w:rsidRPr="00CD7004">
        <w:rPr>
          <w:b/>
          <w:bCs/>
          <w:vertAlign w:val="superscript"/>
        </w:rPr>
        <w:t>b</w:t>
      </w:r>
      <w:r>
        <w:rPr>
          <w:b/>
          <w:bCs/>
        </w:rPr>
        <w:t xml:space="preserve"> trial.</w:t>
      </w:r>
      <w:r>
        <w:rPr>
          <w:b/>
          <w:bCs/>
        </w:rPr>
        <w:br/>
      </w:r>
      <w:r w:rsidRPr="00CD7004">
        <w:rPr>
          <w:sz w:val="18"/>
          <w:szCs w:val="18"/>
          <w:vertAlign w:val="superscript"/>
        </w:rPr>
        <w:t>a</w:t>
      </w:r>
      <w:r w:rsidRPr="00CD7004">
        <w:rPr>
          <w:sz w:val="18"/>
          <w:szCs w:val="18"/>
        </w:rPr>
        <w:t>Home Continence Stress Test</w:t>
      </w:r>
      <w:r w:rsidRPr="00CD7004">
        <w:rPr>
          <w:sz w:val="18"/>
          <w:szCs w:val="18"/>
        </w:rPr>
        <w:br/>
      </w:r>
      <w:r w:rsidRPr="00CD7004">
        <w:rPr>
          <w:sz w:val="18"/>
          <w:szCs w:val="18"/>
          <w:vertAlign w:val="superscript"/>
        </w:rPr>
        <w:t>b</w:t>
      </w:r>
      <w:r w:rsidRPr="00CD7004">
        <w:rPr>
          <w:sz w:val="18"/>
          <w:szCs w:val="18"/>
        </w:rPr>
        <w:t>Single-Incision Mini-Slings</w:t>
      </w:r>
    </w:p>
    <w:p w14:paraId="22086C88" w14:textId="66FED7AE" w:rsidR="00266C98" w:rsidRDefault="00266C98" w:rsidP="00C360BB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9A5226C" wp14:editId="32EC9057">
            <wp:extent cx="5486400" cy="3200400"/>
            <wp:effectExtent l="0" t="0" r="19050" b="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2549D5AE" w14:textId="1C5C05CF" w:rsidR="00C360BB" w:rsidRDefault="00C360BB" w:rsidP="00C360BB">
      <w:pPr>
        <w:spacing w:line="480" w:lineRule="auto"/>
        <w:rPr>
          <w:b/>
          <w:bCs/>
          <w:lang w:val="en-US"/>
        </w:rPr>
      </w:pPr>
      <w:r w:rsidRPr="00095187">
        <w:rPr>
          <w:b/>
          <w:bCs/>
          <w:lang w:val="en-US"/>
        </w:rPr>
        <w:t xml:space="preserve">Appendix </w:t>
      </w:r>
      <w:r w:rsidR="00BA72B3">
        <w:rPr>
          <w:b/>
          <w:bCs/>
          <w:lang w:val="en-US"/>
        </w:rPr>
        <w:t>B</w:t>
      </w:r>
      <w:r w:rsidR="00280D77">
        <w:rPr>
          <w:b/>
          <w:bCs/>
          <w:lang w:val="en-US"/>
        </w:rPr>
        <w:t>4</w:t>
      </w:r>
      <w:r w:rsidR="00266C98" w:rsidRPr="00095187">
        <w:rPr>
          <w:b/>
          <w:bCs/>
          <w:lang w:val="en-US"/>
        </w:rPr>
        <w:t xml:space="preserve"> – Cleaning data for data management </w:t>
      </w:r>
      <w:r w:rsidR="007A1B88" w:rsidRPr="00161CE1">
        <w:t>(Created on Powerpoint Microsoft).</w:t>
      </w:r>
    </w:p>
    <w:p w14:paraId="51B6021D" w14:textId="77777777" w:rsidR="00095187" w:rsidRDefault="00095187" w:rsidP="00C360BB">
      <w:pPr>
        <w:spacing w:line="240" w:lineRule="auto"/>
        <w:rPr>
          <w:b/>
          <w:bCs/>
          <w:lang w:val="en-US"/>
        </w:rPr>
      </w:pPr>
    </w:p>
    <w:p w14:paraId="68579D6B" w14:textId="77777777" w:rsidR="00095187" w:rsidRDefault="00095187" w:rsidP="00C360BB">
      <w:pPr>
        <w:spacing w:line="240" w:lineRule="auto"/>
        <w:rPr>
          <w:b/>
          <w:bCs/>
          <w:lang w:val="en-US"/>
        </w:rPr>
      </w:pPr>
    </w:p>
    <w:p w14:paraId="709F67DA" w14:textId="77777777" w:rsidR="00095187" w:rsidRDefault="00095187" w:rsidP="00C360BB">
      <w:pPr>
        <w:rPr>
          <w:b/>
          <w:bCs/>
          <w:lang w:val="en-US"/>
        </w:rPr>
      </w:pPr>
    </w:p>
    <w:p w14:paraId="36902114" w14:textId="77777777" w:rsidR="00095187" w:rsidRDefault="00095187" w:rsidP="00C360BB">
      <w:pPr>
        <w:rPr>
          <w:b/>
          <w:bCs/>
          <w:lang w:val="en-US"/>
        </w:rPr>
      </w:pPr>
    </w:p>
    <w:p w14:paraId="2F8F80A7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2F4763BB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147EFDE8" w14:textId="77777777" w:rsidR="00C360BB" w:rsidRPr="00EE071A" w:rsidRDefault="00C360BB" w:rsidP="00C360BB">
      <w:pPr>
        <w:spacing w:line="240" w:lineRule="auto"/>
        <w:rPr>
          <w:b/>
          <w:bCs/>
          <w:lang w:val="en-US"/>
        </w:rPr>
      </w:pPr>
    </w:p>
    <w:p w14:paraId="66DF6E18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248F6D21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2D5A5FBC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7F17737A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41B61AC3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022D8608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277B968F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4B4BA186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53070896" w14:textId="77777777" w:rsidR="00280D77" w:rsidRDefault="00280D77" w:rsidP="00C360BB">
      <w:pPr>
        <w:spacing w:line="240" w:lineRule="auto"/>
        <w:rPr>
          <w:b/>
          <w:bCs/>
          <w:lang w:val="en-US"/>
        </w:rPr>
      </w:pPr>
    </w:p>
    <w:p w14:paraId="0E502081" w14:textId="77777777" w:rsidR="00280D77" w:rsidRDefault="00280D77" w:rsidP="00C360BB">
      <w:pPr>
        <w:spacing w:line="240" w:lineRule="auto"/>
        <w:rPr>
          <w:b/>
          <w:bCs/>
          <w:lang w:val="en-US"/>
        </w:rPr>
      </w:pPr>
    </w:p>
    <w:p w14:paraId="10720E58" w14:textId="32FBA5A5" w:rsidR="00C360BB" w:rsidRDefault="000B1D1D" w:rsidP="00C360BB">
      <w:pPr>
        <w:spacing w:line="24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124C9DCA" wp14:editId="4C5FD070">
            <wp:extent cx="5406390" cy="3925113"/>
            <wp:effectExtent l="0" t="0" r="381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287" cy="39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664AE" w14:textId="0292AC9D" w:rsidR="00336E0A" w:rsidRPr="00BA72B3" w:rsidRDefault="00C360BB" w:rsidP="00336E0A">
      <w:pPr>
        <w:spacing w:line="240" w:lineRule="auto"/>
        <w:rPr>
          <w:sz w:val="18"/>
          <w:szCs w:val="18"/>
          <w:lang w:val="en-US"/>
        </w:rPr>
      </w:pPr>
      <w:r w:rsidRPr="00EE071A">
        <w:rPr>
          <w:b/>
          <w:bCs/>
          <w:lang w:val="en-US"/>
        </w:rPr>
        <w:t xml:space="preserve">Appendix </w:t>
      </w:r>
      <w:r w:rsidR="00BA72B3">
        <w:rPr>
          <w:b/>
          <w:bCs/>
          <w:lang w:val="en-US"/>
        </w:rPr>
        <w:t>B</w:t>
      </w:r>
      <w:r w:rsidR="0084364D">
        <w:rPr>
          <w:b/>
          <w:bCs/>
          <w:lang w:val="en-US"/>
        </w:rPr>
        <w:t>5</w:t>
      </w:r>
      <w:r w:rsidRPr="00EE071A">
        <w:rPr>
          <w:b/>
          <w:bCs/>
          <w:lang w:val="en-US"/>
        </w:rPr>
        <w:t xml:space="preserve"> – </w:t>
      </w:r>
      <w:r w:rsidR="0024041D">
        <w:rPr>
          <w:b/>
          <w:bCs/>
          <w:lang w:val="en-US"/>
        </w:rPr>
        <w:t>S</w:t>
      </w:r>
      <w:r w:rsidRPr="00EE071A">
        <w:rPr>
          <w:b/>
          <w:bCs/>
          <w:lang w:val="en-US"/>
        </w:rPr>
        <w:t>ubgroup analysis</w:t>
      </w:r>
      <w:r w:rsidR="0024041D">
        <w:rPr>
          <w:b/>
          <w:bCs/>
          <w:lang w:val="en-US"/>
        </w:rPr>
        <w:t xml:space="preserve"> among Moderate leakage reported</w:t>
      </w:r>
      <w:r w:rsidRPr="00EE071A">
        <w:rPr>
          <w:b/>
          <w:bCs/>
          <w:lang w:val="en-US"/>
        </w:rPr>
        <w:t>.</w:t>
      </w:r>
      <w:r w:rsidR="00336E0A">
        <w:rPr>
          <w:b/>
          <w:bCs/>
          <w:lang w:val="en-US"/>
        </w:rPr>
        <w:br/>
      </w:r>
      <w:r w:rsidR="00336E0A">
        <w:rPr>
          <w:sz w:val="18"/>
          <w:szCs w:val="18"/>
          <w:lang w:val="en-US"/>
        </w:rPr>
        <w:t xml:space="preserve">Stress Urinary Incontinence (SUI) is defined as involuntary leakage on physical </w:t>
      </w:r>
      <w:r w:rsidR="00BA72B3">
        <w:rPr>
          <w:sz w:val="18"/>
          <w:szCs w:val="18"/>
          <w:lang w:val="en-US"/>
        </w:rPr>
        <w:t>exertion</w:t>
      </w:r>
      <w:r w:rsidR="00336E0A">
        <w:rPr>
          <w:sz w:val="18"/>
          <w:szCs w:val="18"/>
          <w:lang w:val="en-US"/>
        </w:rPr>
        <w:t xml:space="preserve"> due to increased abdominal pressure.</w:t>
      </w:r>
      <w:r w:rsidR="00336E0A">
        <w:rPr>
          <w:sz w:val="18"/>
          <w:szCs w:val="18"/>
          <w:lang w:val="en-US"/>
        </w:rPr>
        <w:br/>
      </w:r>
      <w:bookmarkStart w:id="2" w:name="_Hlk126005486"/>
      <w:r w:rsidR="00336E0A" w:rsidRPr="00BA72B3">
        <w:rPr>
          <w:sz w:val="18"/>
          <w:szCs w:val="18"/>
          <w:lang w:val="en-US"/>
        </w:rPr>
        <w:t xml:space="preserve">Mixed </w:t>
      </w:r>
      <w:r w:rsidR="00336E0A">
        <w:rPr>
          <w:sz w:val="18"/>
          <w:szCs w:val="18"/>
          <w:lang w:val="en-US"/>
        </w:rPr>
        <w:t>U</w:t>
      </w:r>
      <w:r w:rsidR="00336E0A" w:rsidRPr="00BA72B3">
        <w:rPr>
          <w:sz w:val="18"/>
          <w:szCs w:val="18"/>
          <w:lang w:val="en-US"/>
        </w:rPr>
        <w:t xml:space="preserve">rinary </w:t>
      </w:r>
      <w:r w:rsidR="00336E0A">
        <w:rPr>
          <w:sz w:val="18"/>
          <w:szCs w:val="18"/>
          <w:lang w:val="en-US"/>
        </w:rPr>
        <w:t>I</w:t>
      </w:r>
      <w:r w:rsidR="00336E0A" w:rsidRPr="00BA72B3">
        <w:rPr>
          <w:sz w:val="18"/>
          <w:szCs w:val="18"/>
          <w:lang w:val="en-US"/>
        </w:rPr>
        <w:t xml:space="preserve">ncontinence </w:t>
      </w:r>
      <w:r w:rsidR="00336E0A">
        <w:rPr>
          <w:sz w:val="18"/>
          <w:szCs w:val="18"/>
          <w:lang w:val="en-US"/>
        </w:rPr>
        <w:t xml:space="preserve">(MUI) </w:t>
      </w:r>
      <w:r w:rsidR="00336E0A" w:rsidRPr="00BA72B3">
        <w:rPr>
          <w:sz w:val="18"/>
          <w:szCs w:val="18"/>
          <w:lang w:val="en-US"/>
        </w:rPr>
        <w:t>defined as involuntary urinary leakage associated with physical exertion due to increased intrabdominal pressure as well as urgency.</w:t>
      </w:r>
      <w:bookmarkEnd w:id="2"/>
    </w:p>
    <w:p w14:paraId="5D75C9F7" w14:textId="25911452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2813B710" w14:textId="77777777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2973F6CE" w14:textId="77777777" w:rsidR="00720AD9" w:rsidRDefault="00720AD9" w:rsidP="00C360BB">
      <w:pPr>
        <w:spacing w:line="240" w:lineRule="auto"/>
        <w:rPr>
          <w:b/>
          <w:bCs/>
          <w:lang w:val="en-US"/>
        </w:rPr>
      </w:pPr>
    </w:p>
    <w:p w14:paraId="26E96037" w14:textId="77777777" w:rsidR="00720AD9" w:rsidRDefault="00720AD9" w:rsidP="00C360BB">
      <w:pPr>
        <w:spacing w:line="240" w:lineRule="auto"/>
        <w:rPr>
          <w:b/>
          <w:bCs/>
          <w:lang w:val="en-US"/>
        </w:rPr>
      </w:pPr>
    </w:p>
    <w:p w14:paraId="17629BA2" w14:textId="60D001FE" w:rsidR="00C360BB" w:rsidRDefault="009E0B2B" w:rsidP="00C360BB">
      <w:pPr>
        <w:spacing w:line="24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359F2BFE" wp14:editId="2A4BCFDF">
            <wp:extent cx="5406541" cy="3930015"/>
            <wp:effectExtent l="0" t="0" r="381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634" cy="3935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47E0D" w14:textId="709AF483" w:rsidR="00336E0A" w:rsidRPr="00BA72B3" w:rsidRDefault="00C360BB" w:rsidP="0024041D">
      <w:pPr>
        <w:spacing w:line="240" w:lineRule="auto"/>
        <w:rPr>
          <w:sz w:val="18"/>
          <w:szCs w:val="18"/>
          <w:lang w:val="en-US"/>
        </w:rPr>
      </w:pPr>
      <w:r w:rsidRPr="00EE071A">
        <w:rPr>
          <w:b/>
          <w:bCs/>
          <w:lang w:val="en-US"/>
        </w:rPr>
        <w:t xml:space="preserve">Appendix </w:t>
      </w:r>
      <w:r w:rsidR="00BA72B3">
        <w:rPr>
          <w:b/>
          <w:bCs/>
          <w:lang w:val="en-US"/>
        </w:rPr>
        <w:t>B</w:t>
      </w:r>
      <w:r w:rsidR="0084364D">
        <w:rPr>
          <w:b/>
          <w:bCs/>
          <w:lang w:val="en-US"/>
        </w:rPr>
        <w:t>6</w:t>
      </w:r>
      <w:r w:rsidRPr="00EE071A">
        <w:rPr>
          <w:b/>
          <w:bCs/>
          <w:lang w:val="en-US"/>
        </w:rPr>
        <w:t xml:space="preserve"> – </w:t>
      </w:r>
      <w:r w:rsidR="0024041D">
        <w:rPr>
          <w:b/>
          <w:bCs/>
          <w:lang w:val="en-US"/>
        </w:rPr>
        <w:t>S</w:t>
      </w:r>
      <w:r w:rsidR="0024041D" w:rsidRPr="00EE071A">
        <w:rPr>
          <w:b/>
          <w:bCs/>
          <w:lang w:val="en-US"/>
        </w:rPr>
        <w:t>ubgroup analysis</w:t>
      </w:r>
      <w:r w:rsidR="0024041D">
        <w:rPr>
          <w:b/>
          <w:bCs/>
          <w:lang w:val="en-US"/>
        </w:rPr>
        <w:t xml:space="preserve"> among Large leakage reported</w:t>
      </w:r>
      <w:r w:rsidR="0024041D" w:rsidRPr="00EE071A">
        <w:rPr>
          <w:b/>
          <w:bCs/>
          <w:lang w:val="en-US"/>
        </w:rPr>
        <w:t>.</w:t>
      </w:r>
      <w:r w:rsidR="00336E0A">
        <w:rPr>
          <w:b/>
          <w:bCs/>
          <w:lang w:val="en-US"/>
        </w:rPr>
        <w:br/>
      </w:r>
      <w:r w:rsidR="00336E0A">
        <w:rPr>
          <w:sz w:val="18"/>
          <w:szCs w:val="18"/>
          <w:lang w:val="en-US"/>
        </w:rPr>
        <w:t xml:space="preserve">Stress Urinary Incontinence (SUI) is defined as involuntary leakage on physical </w:t>
      </w:r>
      <w:r w:rsidR="00BA72B3">
        <w:rPr>
          <w:sz w:val="18"/>
          <w:szCs w:val="18"/>
          <w:lang w:val="en-US"/>
        </w:rPr>
        <w:t>exertion</w:t>
      </w:r>
      <w:r w:rsidR="00336E0A">
        <w:rPr>
          <w:sz w:val="18"/>
          <w:szCs w:val="18"/>
          <w:lang w:val="en-US"/>
        </w:rPr>
        <w:t xml:space="preserve"> due to increased abdominal pressure.</w:t>
      </w:r>
      <w:r w:rsidR="00336E0A">
        <w:rPr>
          <w:sz w:val="18"/>
          <w:szCs w:val="18"/>
          <w:lang w:val="en-US"/>
        </w:rPr>
        <w:br/>
      </w:r>
      <w:r w:rsidR="00336E0A" w:rsidRPr="004E3CA7">
        <w:rPr>
          <w:sz w:val="18"/>
          <w:szCs w:val="18"/>
          <w:lang w:val="en-US"/>
        </w:rPr>
        <w:t xml:space="preserve">Mixed </w:t>
      </w:r>
      <w:r w:rsidR="00336E0A">
        <w:rPr>
          <w:sz w:val="18"/>
          <w:szCs w:val="18"/>
          <w:lang w:val="en-US"/>
        </w:rPr>
        <w:t>U</w:t>
      </w:r>
      <w:r w:rsidR="00336E0A" w:rsidRPr="004E3CA7">
        <w:rPr>
          <w:sz w:val="18"/>
          <w:szCs w:val="18"/>
          <w:lang w:val="en-US"/>
        </w:rPr>
        <w:t xml:space="preserve">rinary </w:t>
      </w:r>
      <w:r w:rsidR="00336E0A">
        <w:rPr>
          <w:sz w:val="18"/>
          <w:szCs w:val="18"/>
          <w:lang w:val="en-US"/>
        </w:rPr>
        <w:t>I</w:t>
      </w:r>
      <w:r w:rsidR="00336E0A" w:rsidRPr="004E3CA7">
        <w:rPr>
          <w:sz w:val="18"/>
          <w:szCs w:val="18"/>
          <w:lang w:val="en-US"/>
        </w:rPr>
        <w:t>ncontinence</w:t>
      </w:r>
      <w:r w:rsidR="00336E0A">
        <w:rPr>
          <w:sz w:val="18"/>
          <w:szCs w:val="18"/>
          <w:lang w:val="en-US"/>
        </w:rPr>
        <w:t xml:space="preserve"> (MUI)</w:t>
      </w:r>
      <w:r w:rsidR="00336E0A" w:rsidRPr="004E3CA7">
        <w:rPr>
          <w:sz w:val="18"/>
          <w:szCs w:val="18"/>
          <w:lang w:val="en-US"/>
        </w:rPr>
        <w:t xml:space="preserve"> defined as involuntary urinary leakage associated with physical exertion due to increased intrabdominal pressure as well as urgency.</w:t>
      </w:r>
    </w:p>
    <w:p w14:paraId="4328A4EB" w14:textId="0BBECE86" w:rsidR="00C360BB" w:rsidRDefault="00C360BB" w:rsidP="00C360BB">
      <w:pPr>
        <w:spacing w:line="240" w:lineRule="auto"/>
        <w:rPr>
          <w:b/>
          <w:bCs/>
          <w:lang w:val="en-US"/>
        </w:rPr>
      </w:pPr>
    </w:p>
    <w:p w14:paraId="0A455D05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16FDDCFD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209AFDD3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5866ABEF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01413589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0E38E5D7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2FA8488C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5A972331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4545361A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315DDAF8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1BF9DD4A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51E0CABE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100E932F" w14:textId="77777777" w:rsidR="00720AD9" w:rsidRDefault="00720AD9" w:rsidP="00522008">
      <w:pPr>
        <w:spacing w:line="240" w:lineRule="auto"/>
        <w:rPr>
          <w:b/>
          <w:bCs/>
          <w:lang w:val="en-US"/>
        </w:rPr>
      </w:pPr>
    </w:p>
    <w:p w14:paraId="0CCABE52" w14:textId="77777777" w:rsidR="00720AD9" w:rsidRDefault="00720AD9" w:rsidP="00C360BB">
      <w:pPr>
        <w:spacing w:line="240" w:lineRule="auto"/>
        <w:rPr>
          <w:b/>
          <w:bCs/>
          <w:lang w:val="en-US"/>
        </w:rPr>
      </w:pPr>
    </w:p>
    <w:p w14:paraId="33F73258" w14:textId="646C4202" w:rsidR="00C360BB" w:rsidRDefault="00C360BB" w:rsidP="00C360BB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ppendix </w:t>
      </w:r>
      <w:r w:rsidR="00BA72B3">
        <w:rPr>
          <w:b/>
          <w:bCs/>
          <w:lang w:val="en-US"/>
        </w:rPr>
        <w:t>B</w:t>
      </w:r>
      <w:r w:rsidR="0084364D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 – Association</w:t>
      </w:r>
      <w:r w:rsidR="00DB7918">
        <w:rPr>
          <w:b/>
          <w:bCs/>
          <w:lang w:val="en-US"/>
        </w:rPr>
        <w:t xml:space="preserve"> (odds)</w:t>
      </w:r>
      <w:r>
        <w:rPr>
          <w:b/>
          <w:bCs/>
          <w:lang w:val="en-US"/>
        </w:rPr>
        <w:t xml:space="preserve"> between urgency perception </w:t>
      </w:r>
      <w:r w:rsidR="00972842">
        <w:rPr>
          <w:b/>
          <w:bCs/>
          <w:lang w:val="en-US"/>
        </w:rPr>
        <w:t>and a positive HC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360BB" w:rsidRPr="00DE29A5" w14:paraId="7A6F4DA8" w14:textId="77777777" w:rsidTr="00F44519">
        <w:tc>
          <w:tcPr>
            <w:tcW w:w="2254" w:type="dxa"/>
          </w:tcPr>
          <w:p w14:paraId="2D53329C" w14:textId="77777777" w:rsidR="00C360BB" w:rsidRPr="00DE29A5" w:rsidRDefault="00C360BB" w:rsidP="00F44519">
            <w:pPr>
              <w:rPr>
                <w:b/>
                <w:bCs/>
              </w:rPr>
            </w:pPr>
            <w:r w:rsidRPr="00DE29A5">
              <w:rPr>
                <w:b/>
                <w:bCs/>
              </w:rPr>
              <w:t>Parameter</w:t>
            </w:r>
          </w:p>
        </w:tc>
        <w:tc>
          <w:tcPr>
            <w:tcW w:w="2254" w:type="dxa"/>
          </w:tcPr>
          <w:p w14:paraId="6BC95FF0" w14:textId="77777777" w:rsidR="00C360BB" w:rsidRPr="00DE29A5" w:rsidRDefault="00C360BB" w:rsidP="00F44519">
            <w:pPr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  <w:r w:rsidRPr="000275FD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27726F27" w14:textId="77777777" w:rsidR="00C360BB" w:rsidRPr="00DE29A5" w:rsidRDefault="00C360BB" w:rsidP="00F44519">
            <w:pPr>
              <w:rPr>
                <w:b/>
                <w:bCs/>
              </w:rPr>
            </w:pPr>
            <w:r w:rsidRPr="00DE29A5">
              <w:rPr>
                <w:b/>
                <w:bCs/>
              </w:rPr>
              <w:t>P-value</w:t>
            </w:r>
          </w:p>
        </w:tc>
        <w:tc>
          <w:tcPr>
            <w:tcW w:w="2254" w:type="dxa"/>
          </w:tcPr>
          <w:p w14:paraId="6C1EF379" w14:textId="77777777" w:rsidR="00C360BB" w:rsidRPr="00DE29A5" w:rsidRDefault="00C360BB" w:rsidP="00F44519">
            <w:pPr>
              <w:rPr>
                <w:b/>
                <w:bCs/>
              </w:rPr>
            </w:pPr>
            <w:r w:rsidRPr="00DE29A5">
              <w:rPr>
                <w:b/>
                <w:bCs/>
              </w:rPr>
              <w:t>Confidence intervals</w:t>
            </w:r>
          </w:p>
        </w:tc>
      </w:tr>
      <w:tr w:rsidR="00DB7918" w:rsidRPr="00DE29A5" w14:paraId="2EAA1FDD" w14:textId="77777777" w:rsidTr="00F44519">
        <w:tc>
          <w:tcPr>
            <w:tcW w:w="2254" w:type="dxa"/>
          </w:tcPr>
          <w:p w14:paraId="41EFCB09" w14:textId="118F7560" w:rsidR="00DB7918" w:rsidRPr="00DE29A5" w:rsidRDefault="00DB7918" w:rsidP="00DB7918">
            <w:pPr>
              <w:rPr>
                <w:b/>
                <w:bCs/>
              </w:rPr>
            </w:pPr>
            <w:r w:rsidRPr="00DE29A5">
              <w:rPr>
                <w:b/>
                <w:bCs/>
              </w:rPr>
              <w:t>Adjusted model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254" w:type="dxa"/>
          </w:tcPr>
          <w:p w14:paraId="274CEFCA" w14:textId="77777777" w:rsidR="00DB7918" w:rsidRDefault="00DB7918" w:rsidP="00DB7918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4D97D1DA" w14:textId="77777777" w:rsidR="00DB7918" w:rsidRPr="00DE29A5" w:rsidRDefault="00DB7918" w:rsidP="00DB7918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45A7E3F" w14:textId="77777777" w:rsidR="00DB7918" w:rsidRPr="00DE29A5" w:rsidRDefault="00DB7918" w:rsidP="00DB7918">
            <w:pPr>
              <w:rPr>
                <w:b/>
                <w:bCs/>
              </w:rPr>
            </w:pPr>
          </w:p>
        </w:tc>
      </w:tr>
      <w:tr w:rsidR="00DB7918" w:rsidRPr="00DE29A5" w14:paraId="3D083263" w14:textId="77777777" w:rsidTr="00F44519">
        <w:tc>
          <w:tcPr>
            <w:tcW w:w="2254" w:type="dxa"/>
          </w:tcPr>
          <w:p w14:paraId="04CA18FD" w14:textId="75C37A2D" w:rsidR="00DB7918" w:rsidRPr="00DE29A5" w:rsidRDefault="00DB7918" w:rsidP="00DB7918">
            <w:pPr>
              <w:rPr>
                <w:b/>
                <w:bCs/>
              </w:rPr>
            </w:pPr>
            <w:r w:rsidRPr="00801F20">
              <w:t>None</w:t>
            </w:r>
            <w:r>
              <w:t>/mild</w:t>
            </w:r>
            <w:r w:rsidRPr="00801F20">
              <w:t xml:space="preserve"> (ref</w:t>
            </w:r>
            <w:r>
              <w:rPr>
                <w:vertAlign w:val="superscript"/>
              </w:rPr>
              <w:t>c</w:t>
            </w:r>
            <w:r w:rsidRPr="00801F20">
              <w:t>)</w:t>
            </w:r>
          </w:p>
        </w:tc>
        <w:tc>
          <w:tcPr>
            <w:tcW w:w="2254" w:type="dxa"/>
          </w:tcPr>
          <w:p w14:paraId="582D56CF" w14:textId="77777777" w:rsidR="00DB7918" w:rsidRDefault="00DB7918" w:rsidP="00DB7918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E68262E" w14:textId="77777777" w:rsidR="00DB7918" w:rsidRPr="00DE29A5" w:rsidRDefault="00DB7918" w:rsidP="00DB7918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C8D8A87" w14:textId="77777777" w:rsidR="00DB7918" w:rsidRPr="00DE29A5" w:rsidRDefault="00DB7918" w:rsidP="00DB7918">
            <w:pPr>
              <w:rPr>
                <w:b/>
                <w:bCs/>
              </w:rPr>
            </w:pPr>
          </w:p>
        </w:tc>
      </w:tr>
      <w:tr w:rsidR="00DB7918" w:rsidRPr="00DE29A5" w14:paraId="38F4195A" w14:textId="77777777" w:rsidTr="00F44519">
        <w:tc>
          <w:tcPr>
            <w:tcW w:w="2254" w:type="dxa"/>
          </w:tcPr>
          <w:p w14:paraId="1CC724C9" w14:textId="7839F813" w:rsidR="00DB7918" w:rsidRPr="00DE29A5" w:rsidRDefault="00DB7918" w:rsidP="00DB7918">
            <w:pPr>
              <w:rPr>
                <w:b/>
                <w:bCs/>
              </w:rPr>
            </w:pPr>
            <w:r>
              <w:t>Moderate/severe</w:t>
            </w:r>
          </w:p>
        </w:tc>
        <w:tc>
          <w:tcPr>
            <w:tcW w:w="2254" w:type="dxa"/>
          </w:tcPr>
          <w:p w14:paraId="1EDAE872" w14:textId="62EEDDCF" w:rsidR="00DB7918" w:rsidRDefault="00DB7918" w:rsidP="00DB7918">
            <w:pPr>
              <w:rPr>
                <w:b/>
                <w:bCs/>
              </w:rPr>
            </w:pPr>
            <w:r>
              <w:t>2.06</w:t>
            </w:r>
          </w:p>
        </w:tc>
        <w:tc>
          <w:tcPr>
            <w:tcW w:w="2254" w:type="dxa"/>
          </w:tcPr>
          <w:p w14:paraId="4F142472" w14:textId="00C03BD3" w:rsidR="00DB7918" w:rsidRPr="00DE29A5" w:rsidRDefault="00DB7918" w:rsidP="00DB7918">
            <w:pPr>
              <w:rPr>
                <w:b/>
                <w:bCs/>
              </w:rPr>
            </w:pPr>
            <w:r>
              <w:t>0.01</w:t>
            </w:r>
          </w:p>
        </w:tc>
        <w:tc>
          <w:tcPr>
            <w:tcW w:w="2254" w:type="dxa"/>
          </w:tcPr>
          <w:p w14:paraId="52C70ABF" w14:textId="69C3B729" w:rsidR="00DB7918" w:rsidRPr="00DE29A5" w:rsidRDefault="00DB7918" w:rsidP="00DB7918">
            <w:pPr>
              <w:rPr>
                <w:b/>
                <w:bCs/>
              </w:rPr>
            </w:pPr>
            <w:r>
              <w:t>(1.23, 3.45)</w:t>
            </w:r>
          </w:p>
        </w:tc>
      </w:tr>
      <w:tr w:rsidR="00C360BB" w14:paraId="234AD181" w14:textId="77777777" w:rsidTr="00F44519">
        <w:tc>
          <w:tcPr>
            <w:tcW w:w="2254" w:type="dxa"/>
          </w:tcPr>
          <w:p w14:paraId="1B032B08" w14:textId="77777777" w:rsidR="00C360BB" w:rsidRPr="00DE29A5" w:rsidRDefault="00C360BB" w:rsidP="00F44519">
            <w:pPr>
              <w:rPr>
                <w:b/>
                <w:bCs/>
              </w:rPr>
            </w:pPr>
            <w:r w:rsidRPr="00DE29A5">
              <w:rPr>
                <w:b/>
                <w:bCs/>
              </w:rPr>
              <w:t>Unadjusted model</w:t>
            </w:r>
          </w:p>
        </w:tc>
        <w:tc>
          <w:tcPr>
            <w:tcW w:w="2254" w:type="dxa"/>
          </w:tcPr>
          <w:p w14:paraId="63969544" w14:textId="77777777" w:rsidR="00C360BB" w:rsidRDefault="00C360BB" w:rsidP="00F44519"/>
        </w:tc>
        <w:tc>
          <w:tcPr>
            <w:tcW w:w="2254" w:type="dxa"/>
          </w:tcPr>
          <w:p w14:paraId="22E936DC" w14:textId="77777777" w:rsidR="00C360BB" w:rsidRDefault="00C360BB" w:rsidP="00F44519"/>
        </w:tc>
        <w:tc>
          <w:tcPr>
            <w:tcW w:w="2254" w:type="dxa"/>
          </w:tcPr>
          <w:p w14:paraId="67EA51A3" w14:textId="77777777" w:rsidR="00C360BB" w:rsidRDefault="00C360BB" w:rsidP="00F44519"/>
        </w:tc>
      </w:tr>
      <w:tr w:rsidR="00C360BB" w14:paraId="7A3FA432" w14:textId="77777777" w:rsidTr="00F44519">
        <w:tc>
          <w:tcPr>
            <w:tcW w:w="2254" w:type="dxa"/>
          </w:tcPr>
          <w:p w14:paraId="0853FBF0" w14:textId="2CC9C613" w:rsidR="00C360BB" w:rsidRDefault="00C360BB" w:rsidP="00F44519">
            <w:r>
              <w:t>None/mild (ref.</w:t>
            </w:r>
            <w:r w:rsidR="00DB7918"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254" w:type="dxa"/>
          </w:tcPr>
          <w:p w14:paraId="18F4D0E6" w14:textId="77777777" w:rsidR="00C360BB" w:rsidRDefault="00C360BB" w:rsidP="00F44519"/>
        </w:tc>
        <w:tc>
          <w:tcPr>
            <w:tcW w:w="2254" w:type="dxa"/>
          </w:tcPr>
          <w:p w14:paraId="02FECF91" w14:textId="77777777" w:rsidR="00C360BB" w:rsidRDefault="00C360BB" w:rsidP="00F44519"/>
        </w:tc>
        <w:tc>
          <w:tcPr>
            <w:tcW w:w="2254" w:type="dxa"/>
          </w:tcPr>
          <w:p w14:paraId="046D9026" w14:textId="77777777" w:rsidR="00C360BB" w:rsidRDefault="00C360BB" w:rsidP="00F44519"/>
        </w:tc>
      </w:tr>
      <w:tr w:rsidR="00C360BB" w14:paraId="69B8595E" w14:textId="77777777" w:rsidTr="00F44519">
        <w:tc>
          <w:tcPr>
            <w:tcW w:w="2254" w:type="dxa"/>
          </w:tcPr>
          <w:p w14:paraId="768B114E" w14:textId="77777777" w:rsidR="00C360BB" w:rsidRDefault="00C360BB" w:rsidP="00F44519">
            <w:r>
              <w:t>Moderate/severe</w:t>
            </w:r>
          </w:p>
        </w:tc>
        <w:tc>
          <w:tcPr>
            <w:tcW w:w="2254" w:type="dxa"/>
          </w:tcPr>
          <w:p w14:paraId="5023D7B1" w14:textId="77777777" w:rsidR="00C360BB" w:rsidRDefault="00C360BB" w:rsidP="00F44519">
            <w:r>
              <w:t>2.10</w:t>
            </w:r>
          </w:p>
        </w:tc>
        <w:tc>
          <w:tcPr>
            <w:tcW w:w="2254" w:type="dxa"/>
          </w:tcPr>
          <w:p w14:paraId="0A1692F8" w14:textId="77777777" w:rsidR="00C360BB" w:rsidRDefault="00C360BB" w:rsidP="00F44519">
            <w:r>
              <w:t>&lt;0.01</w:t>
            </w:r>
          </w:p>
        </w:tc>
        <w:tc>
          <w:tcPr>
            <w:tcW w:w="2254" w:type="dxa"/>
          </w:tcPr>
          <w:p w14:paraId="1F10FCA0" w14:textId="77777777" w:rsidR="00C360BB" w:rsidRDefault="00C360BB" w:rsidP="00F44519">
            <w:r>
              <w:t>(1.30, 3.39)</w:t>
            </w:r>
          </w:p>
        </w:tc>
      </w:tr>
    </w:tbl>
    <w:p w14:paraId="296192CC" w14:textId="09C3B143" w:rsidR="00C360BB" w:rsidRDefault="00C360BB" w:rsidP="00C360BB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0275FD">
        <w:rPr>
          <w:sz w:val="18"/>
          <w:szCs w:val="18"/>
        </w:rPr>
        <w:t>Odds ratio</w:t>
      </w:r>
      <w:r w:rsidR="00DB7918">
        <w:rPr>
          <w:sz w:val="18"/>
          <w:szCs w:val="18"/>
        </w:rPr>
        <w:br/>
      </w:r>
      <w:r w:rsidR="00DB7918">
        <w:rPr>
          <w:sz w:val="18"/>
          <w:szCs w:val="18"/>
          <w:vertAlign w:val="superscript"/>
        </w:rPr>
        <w:t>b</w:t>
      </w:r>
      <w:r w:rsidR="00DB7918" w:rsidRPr="007638AC">
        <w:rPr>
          <w:sz w:val="18"/>
          <w:szCs w:val="18"/>
        </w:rPr>
        <w:t>The adjusted model accounts for age, BMI, parity, previous gynaecological surgery and PFMT.</w:t>
      </w:r>
      <w:r>
        <w:rPr>
          <w:sz w:val="18"/>
          <w:szCs w:val="18"/>
          <w:vertAlign w:val="superscript"/>
        </w:rPr>
        <w:br/>
      </w:r>
      <w:r w:rsidR="00DB7918">
        <w:rPr>
          <w:sz w:val="18"/>
          <w:szCs w:val="18"/>
          <w:vertAlign w:val="superscript"/>
        </w:rPr>
        <w:t>c</w:t>
      </w:r>
      <w:r w:rsidRPr="007638AC">
        <w:rPr>
          <w:sz w:val="18"/>
          <w:szCs w:val="18"/>
        </w:rPr>
        <w:t>None</w:t>
      </w:r>
      <w:r>
        <w:rPr>
          <w:sz w:val="18"/>
          <w:szCs w:val="18"/>
        </w:rPr>
        <w:t>/mild urgency perception</w:t>
      </w:r>
      <w:r w:rsidRPr="007638AC">
        <w:rPr>
          <w:sz w:val="18"/>
          <w:szCs w:val="18"/>
        </w:rPr>
        <w:t xml:space="preserve"> was used as the reference category.</w:t>
      </w:r>
      <w:r w:rsidRPr="007638AC">
        <w:rPr>
          <w:sz w:val="18"/>
          <w:szCs w:val="18"/>
        </w:rPr>
        <w:br/>
      </w:r>
      <w:r w:rsidRPr="007638AC">
        <w:rPr>
          <w:sz w:val="18"/>
          <w:szCs w:val="18"/>
        </w:rPr>
        <w:br/>
      </w:r>
    </w:p>
    <w:p w14:paraId="33740F16" w14:textId="440831A4" w:rsidR="00FF3612" w:rsidRDefault="00FF3612" w:rsidP="00C360BB">
      <w:pPr>
        <w:spacing w:line="240" w:lineRule="auto"/>
        <w:rPr>
          <w:sz w:val="18"/>
          <w:szCs w:val="18"/>
        </w:rPr>
      </w:pPr>
    </w:p>
    <w:p w14:paraId="096547FC" w14:textId="04674330" w:rsidR="00FF3612" w:rsidRDefault="00FF3612" w:rsidP="00C360BB">
      <w:pPr>
        <w:spacing w:line="240" w:lineRule="auto"/>
        <w:rPr>
          <w:sz w:val="18"/>
          <w:szCs w:val="18"/>
        </w:rPr>
      </w:pPr>
    </w:p>
    <w:p w14:paraId="08892AD5" w14:textId="74A937B9" w:rsidR="00FF3612" w:rsidRDefault="00FF3612" w:rsidP="00C360BB">
      <w:pPr>
        <w:spacing w:line="240" w:lineRule="auto"/>
        <w:rPr>
          <w:sz w:val="18"/>
          <w:szCs w:val="18"/>
        </w:rPr>
      </w:pPr>
    </w:p>
    <w:p w14:paraId="1ACBAB4F" w14:textId="4CC8A642" w:rsidR="00FF3612" w:rsidRDefault="00FF3612" w:rsidP="00C360BB">
      <w:pPr>
        <w:spacing w:line="240" w:lineRule="auto"/>
        <w:rPr>
          <w:sz w:val="18"/>
          <w:szCs w:val="18"/>
        </w:rPr>
      </w:pPr>
    </w:p>
    <w:p w14:paraId="489F18A1" w14:textId="60EFECC1" w:rsidR="00FF3612" w:rsidRDefault="00FF3612" w:rsidP="00C360BB">
      <w:pPr>
        <w:spacing w:line="240" w:lineRule="auto"/>
        <w:rPr>
          <w:sz w:val="18"/>
          <w:szCs w:val="18"/>
        </w:rPr>
      </w:pPr>
    </w:p>
    <w:p w14:paraId="6F5A9881" w14:textId="24D190A4" w:rsidR="00FF3612" w:rsidRDefault="00FF3612" w:rsidP="00C360BB">
      <w:pPr>
        <w:spacing w:line="240" w:lineRule="auto"/>
        <w:rPr>
          <w:sz w:val="18"/>
          <w:szCs w:val="18"/>
        </w:rPr>
      </w:pPr>
    </w:p>
    <w:p w14:paraId="16A6A452" w14:textId="5C94B602" w:rsidR="00FF3612" w:rsidRDefault="00FF3612" w:rsidP="00C360BB">
      <w:pPr>
        <w:spacing w:line="240" w:lineRule="auto"/>
        <w:rPr>
          <w:sz w:val="18"/>
          <w:szCs w:val="18"/>
        </w:rPr>
      </w:pPr>
    </w:p>
    <w:p w14:paraId="50174E75" w14:textId="2DB65D30" w:rsidR="00FF3612" w:rsidRDefault="00FF3612" w:rsidP="00C360BB">
      <w:pPr>
        <w:spacing w:line="240" w:lineRule="auto"/>
        <w:rPr>
          <w:sz w:val="18"/>
          <w:szCs w:val="18"/>
        </w:rPr>
      </w:pPr>
    </w:p>
    <w:p w14:paraId="4821D0AE" w14:textId="4BAE1762" w:rsidR="00FF3612" w:rsidRDefault="00FF3612" w:rsidP="00C360BB">
      <w:pPr>
        <w:spacing w:line="240" w:lineRule="auto"/>
        <w:rPr>
          <w:sz w:val="18"/>
          <w:szCs w:val="18"/>
        </w:rPr>
      </w:pPr>
    </w:p>
    <w:p w14:paraId="70C3EB55" w14:textId="65366249" w:rsidR="00FF3612" w:rsidRDefault="00FF3612" w:rsidP="00C360BB">
      <w:pPr>
        <w:spacing w:line="240" w:lineRule="auto"/>
        <w:rPr>
          <w:sz w:val="18"/>
          <w:szCs w:val="18"/>
        </w:rPr>
      </w:pPr>
    </w:p>
    <w:p w14:paraId="72657165" w14:textId="3B645C1A" w:rsidR="00FF3612" w:rsidRDefault="00FF3612" w:rsidP="00C360BB">
      <w:pPr>
        <w:spacing w:line="240" w:lineRule="auto"/>
        <w:rPr>
          <w:sz w:val="18"/>
          <w:szCs w:val="18"/>
        </w:rPr>
      </w:pPr>
    </w:p>
    <w:p w14:paraId="142E2B10" w14:textId="55387EDB" w:rsidR="00FF3612" w:rsidRDefault="00FF3612" w:rsidP="00C360BB">
      <w:pPr>
        <w:spacing w:line="240" w:lineRule="auto"/>
        <w:rPr>
          <w:sz w:val="18"/>
          <w:szCs w:val="18"/>
        </w:rPr>
      </w:pPr>
    </w:p>
    <w:p w14:paraId="7367778A" w14:textId="5F40464C" w:rsidR="00FF3612" w:rsidRDefault="00FF3612" w:rsidP="00C360BB">
      <w:pPr>
        <w:spacing w:line="240" w:lineRule="auto"/>
        <w:rPr>
          <w:sz w:val="18"/>
          <w:szCs w:val="18"/>
        </w:rPr>
      </w:pPr>
    </w:p>
    <w:p w14:paraId="3FD5AE72" w14:textId="4EE0D03C" w:rsidR="00FF3612" w:rsidRDefault="00FF3612" w:rsidP="00C360BB">
      <w:pPr>
        <w:spacing w:line="240" w:lineRule="auto"/>
        <w:rPr>
          <w:sz w:val="18"/>
          <w:szCs w:val="18"/>
        </w:rPr>
      </w:pPr>
    </w:p>
    <w:p w14:paraId="21A166BD" w14:textId="6F4F55FE" w:rsidR="00FF3612" w:rsidRDefault="00FF3612" w:rsidP="00C360BB">
      <w:pPr>
        <w:spacing w:line="240" w:lineRule="auto"/>
        <w:rPr>
          <w:sz w:val="18"/>
          <w:szCs w:val="18"/>
        </w:rPr>
      </w:pPr>
    </w:p>
    <w:p w14:paraId="51A2E1D1" w14:textId="65ED0248" w:rsidR="00FF3612" w:rsidRDefault="00FF3612" w:rsidP="00C360BB">
      <w:pPr>
        <w:spacing w:line="240" w:lineRule="auto"/>
        <w:rPr>
          <w:sz w:val="18"/>
          <w:szCs w:val="18"/>
        </w:rPr>
      </w:pPr>
    </w:p>
    <w:p w14:paraId="507D68C9" w14:textId="640009B0" w:rsidR="00FF3612" w:rsidRDefault="00FF3612" w:rsidP="00C360BB">
      <w:pPr>
        <w:spacing w:line="240" w:lineRule="auto"/>
        <w:rPr>
          <w:sz w:val="18"/>
          <w:szCs w:val="18"/>
        </w:rPr>
      </w:pPr>
    </w:p>
    <w:p w14:paraId="70809D6B" w14:textId="385D19DA" w:rsidR="00FF3612" w:rsidRDefault="00FF3612" w:rsidP="00C360BB">
      <w:pPr>
        <w:spacing w:line="240" w:lineRule="auto"/>
        <w:rPr>
          <w:sz w:val="18"/>
          <w:szCs w:val="18"/>
        </w:rPr>
      </w:pPr>
    </w:p>
    <w:p w14:paraId="66B582F4" w14:textId="5C7DC5D2" w:rsidR="00FF3612" w:rsidRDefault="00FF3612" w:rsidP="00C360BB">
      <w:pPr>
        <w:spacing w:line="240" w:lineRule="auto"/>
        <w:rPr>
          <w:sz w:val="18"/>
          <w:szCs w:val="18"/>
        </w:rPr>
      </w:pPr>
    </w:p>
    <w:p w14:paraId="601B0212" w14:textId="186C7A28" w:rsidR="00FF3612" w:rsidRDefault="00FF3612" w:rsidP="00C360BB">
      <w:pPr>
        <w:spacing w:line="240" w:lineRule="auto"/>
        <w:rPr>
          <w:sz w:val="18"/>
          <w:szCs w:val="18"/>
        </w:rPr>
      </w:pPr>
    </w:p>
    <w:p w14:paraId="1497012A" w14:textId="67FFCB96" w:rsidR="00FF3612" w:rsidRDefault="00FF3612" w:rsidP="00C360BB">
      <w:pPr>
        <w:spacing w:line="240" w:lineRule="auto"/>
        <w:rPr>
          <w:sz w:val="18"/>
          <w:szCs w:val="18"/>
        </w:rPr>
      </w:pPr>
    </w:p>
    <w:p w14:paraId="5B322B02" w14:textId="4BF5E3ED" w:rsidR="00FF3612" w:rsidRDefault="00FF3612" w:rsidP="00C360BB">
      <w:pPr>
        <w:spacing w:line="240" w:lineRule="auto"/>
        <w:rPr>
          <w:sz w:val="18"/>
          <w:szCs w:val="18"/>
        </w:rPr>
      </w:pPr>
    </w:p>
    <w:p w14:paraId="3335E426" w14:textId="22B9E85A" w:rsidR="00FF3612" w:rsidRDefault="00FF3612" w:rsidP="00C360BB">
      <w:pPr>
        <w:spacing w:line="240" w:lineRule="auto"/>
        <w:rPr>
          <w:sz w:val="18"/>
          <w:szCs w:val="18"/>
        </w:rPr>
      </w:pPr>
    </w:p>
    <w:p w14:paraId="51139026" w14:textId="1C8099F3" w:rsidR="00FF3612" w:rsidRDefault="00FF3612" w:rsidP="00C360BB">
      <w:pPr>
        <w:spacing w:line="240" w:lineRule="auto"/>
        <w:rPr>
          <w:sz w:val="18"/>
          <w:szCs w:val="18"/>
        </w:rPr>
      </w:pPr>
    </w:p>
    <w:p w14:paraId="0C9ECA0F" w14:textId="484A1DC9" w:rsidR="00FF3612" w:rsidRDefault="00FF3612" w:rsidP="00C360BB">
      <w:pPr>
        <w:spacing w:line="240" w:lineRule="auto"/>
        <w:rPr>
          <w:sz w:val="18"/>
          <w:szCs w:val="18"/>
        </w:rPr>
      </w:pPr>
    </w:p>
    <w:p w14:paraId="49EBA059" w14:textId="77777777" w:rsidR="009E50AB" w:rsidRDefault="001F3171"/>
    <w:sectPr w:rsidR="009E50AB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F12EB" w14:textId="77777777" w:rsidR="00B60124" w:rsidRDefault="00095187">
      <w:pPr>
        <w:spacing w:after="0" w:line="240" w:lineRule="auto"/>
      </w:pPr>
      <w:r>
        <w:separator/>
      </w:r>
    </w:p>
  </w:endnote>
  <w:endnote w:type="continuationSeparator" w:id="0">
    <w:p w14:paraId="241EF860" w14:textId="77777777" w:rsidR="00B60124" w:rsidRDefault="00095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1051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56AB3" w14:textId="77777777" w:rsidR="00CB7F20" w:rsidRDefault="00D57E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0BB1099" w14:textId="77777777" w:rsidR="00CB7F20" w:rsidRDefault="001F31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00A96" w14:textId="77777777" w:rsidR="00B60124" w:rsidRDefault="00095187">
      <w:pPr>
        <w:spacing w:after="0" w:line="240" w:lineRule="auto"/>
      </w:pPr>
      <w:r>
        <w:separator/>
      </w:r>
    </w:p>
  </w:footnote>
  <w:footnote w:type="continuationSeparator" w:id="0">
    <w:p w14:paraId="1C66877C" w14:textId="77777777" w:rsidR="00B60124" w:rsidRDefault="00095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Mjc1tDA3trQ0MTVT0lEKTi0uzszPAykwNK0FADrj+0EtAAAA"/>
  </w:docVars>
  <w:rsids>
    <w:rsidRoot w:val="00C360BB"/>
    <w:rsid w:val="00005712"/>
    <w:rsid w:val="00095187"/>
    <w:rsid w:val="000B1D1D"/>
    <w:rsid w:val="000B2D96"/>
    <w:rsid w:val="001645B2"/>
    <w:rsid w:val="001A5D6A"/>
    <w:rsid w:val="001A6494"/>
    <w:rsid w:val="001F3171"/>
    <w:rsid w:val="001F5F00"/>
    <w:rsid w:val="0024041D"/>
    <w:rsid w:val="00266C98"/>
    <w:rsid w:val="00280D77"/>
    <w:rsid w:val="002C0197"/>
    <w:rsid w:val="00336E0A"/>
    <w:rsid w:val="0034157D"/>
    <w:rsid w:val="00371D1B"/>
    <w:rsid w:val="00404615"/>
    <w:rsid w:val="00437768"/>
    <w:rsid w:val="00522008"/>
    <w:rsid w:val="00534D9C"/>
    <w:rsid w:val="00555FB1"/>
    <w:rsid w:val="00575113"/>
    <w:rsid w:val="005B63D2"/>
    <w:rsid w:val="006035BA"/>
    <w:rsid w:val="00604093"/>
    <w:rsid w:val="006A6463"/>
    <w:rsid w:val="00720AD9"/>
    <w:rsid w:val="00750B1A"/>
    <w:rsid w:val="007A1B88"/>
    <w:rsid w:val="007E2351"/>
    <w:rsid w:val="0084364D"/>
    <w:rsid w:val="00933CEF"/>
    <w:rsid w:val="0097043F"/>
    <w:rsid w:val="00972842"/>
    <w:rsid w:val="009C61AF"/>
    <w:rsid w:val="009E0B2B"/>
    <w:rsid w:val="00A065D7"/>
    <w:rsid w:val="00A874FA"/>
    <w:rsid w:val="00AE3EAD"/>
    <w:rsid w:val="00B175AF"/>
    <w:rsid w:val="00B341CD"/>
    <w:rsid w:val="00B60124"/>
    <w:rsid w:val="00B94776"/>
    <w:rsid w:val="00BA72B3"/>
    <w:rsid w:val="00C30AD0"/>
    <w:rsid w:val="00C360BB"/>
    <w:rsid w:val="00C5647B"/>
    <w:rsid w:val="00CD7004"/>
    <w:rsid w:val="00D57EAA"/>
    <w:rsid w:val="00DB7918"/>
    <w:rsid w:val="00DC01A3"/>
    <w:rsid w:val="00DF7A2A"/>
    <w:rsid w:val="00E57B76"/>
    <w:rsid w:val="00E77437"/>
    <w:rsid w:val="00EA0A8F"/>
    <w:rsid w:val="00F27597"/>
    <w:rsid w:val="00F35F16"/>
    <w:rsid w:val="00FC2891"/>
    <w:rsid w:val="00FF2D4C"/>
    <w:rsid w:val="00FF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5AD80"/>
  <w15:chartTrackingRefBased/>
  <w15:docId w15:val="{517D0815-580C-4D12-854C-B8A36B71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6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0BB"/>
  </w:style>
  <w:style w:type="character" w:styleId="CommentReference">
    <w:name w:val="annotation reference"/>
    <w:basedOn w:val="DefaultParagraphFont"/>
    <w:uiPriority w:val="99"/>
    <w:semiHidden/>
    <w:unhideWhenUsed/>
    <w:rsid w:val="00C36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8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microsoft.com/office/2007/relationships/diagramDrawing" Target="diagrams/drawing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12" Type="http://schemas.openxmlformats.org/officeDocument/2006/relationships/diagramColors" Target="diagrams/colors1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diagramQuickStyle" Target="diagrams/quickStyle1.xml"/><Relationship Id="rId5" Type="http://schemas.openxmlformats.org/officeDocument/2006/relationships/endnotes" Target="endnotes.xml"/><Relationship Id="rId15" Type="http://schemas.openxmlformats.org/officeDocument/2006/relationships/image" Target="media/image5.tmp"/><Relationship Id="rId10" Type="http://schemas.openxmlformats.org/officeDocument/2006/relationships/diagramLayout" Target="diagrams/layout1.xml"/><Relationship Id="rId4" Type="http://schemas.openxmlformats.org/officeDocument/2006/relationships/footnotes" Target="footnotes.xml"/><Relationship Id="rId9" Type="http://schemas.openxmlformats.org/officeDocument/2006/relationships/diagramData" Target="diagrams/data1.xml"/><Relationship Id="rId14" Type="http://schemas.openxmlformats.org/officeDocument/2006/relationships/image" Target="media/image4.tmp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566CEF-E097-4CEA-A252-6A1B7EB6D76F}" type="doc">
      <dgm:prSet loTypeId="urn:microsoft.com/office/officeart/2005/8/layout/hProcess7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456F5534-307D-4383-8406-A1AFC1C93C6A}">
      <dgm:prSet phldrT="[Text]"/>
      <dgm:spPr/>
      <dgm:t>
        <a:bodyPr/>
        <a:lstStyle/>
        <a:p>
          <a:endParaRPr lang="en-GB"/>
        </a:p>
      </dgm:t>
    </dgm:pt>
    <dgm:pt modelId="{393A47BA-0415-4371-A4C5-DE9DDAC3B86E}" type="parTrans" cxnId="{09727181-8027-4643-8D37-5EEFD9C483D7}">
      <dgm:prSet/>
      <dgm:spPr/>
      <dgm:t>
        <a:bodyPr/>
        <a:lstStyle/>
        <a:p>
          <a:endParaRPr lang="en-GB"/>
        </a:p>
      </dgm:t>
    </dgm:pt>
    <dgm:pt modelId="{5EB030E6-C97A-46A2-A7AD-955C122BCC70}" type="sibTrans" cxnId="{09727181-8027-4643-8D37-5EEFD9C483D7}">
      <dgm:prSet/>
      <dgm:spPr/>
      <dgm:t>
        <a:bodyPr/>
        <a:lstStyle/>
        <a:p>
          <a:endParaRPr lang="en-GB"/>
        </a:p>
      </dgm:t>
    </dgm:pt>
    <dgm:pt modelId="{BEB78B18-D819-42C8-8674-3939AB1CDB50}">
      <dgm:prSet phldrT="[Text]"/>
      <dgm:spPr/>
      <dgm:t>
        <a:bodyPr/>
        <a:lstStyle/>
        <a:p>
          <a:r>
            <a:rPr lang="en-GB"/>
            <a:t>The data was cleaned as a part of the original trial, with exception for the HCST responses.</a:t>
          </a:r>
        </a:p>
      </dgm:t>
    </dgm:pt>
    <dgm:pt modelId="{9C427222-266E-4AE5-A76A-AAEEA9082153}" type="parTrans" cxnId="{E3DCB731-F2A9-4500-BB01-07593E252815}">
      <dgm:prSet/>
      <dgm:spPr/>
      <dgm:t>
        <a:bodyPr/>
        <a:lstStyle/>
        <a:p>
          <a:endParaRPr lang="en-GB"/>
        </a:p>
      </dgm:t>
    </dgm:pt>
    <dgm:pt modelId="{61865A38-B5CF-4045-BBE8-6BFABC3E2B43}" type="sibTrans" cxnId="{E3DCB731-F2A9-4500-BB01-07593E252815}">
      <dgm:prSet/>
      <dgm:spPr/>
      <dgm:t>
        <a:bodyPr/>
        <a:lstStyle/>
        <a:p>
          <a:endParaRPr lang="en-GB"/>
        </a:p>
      </dgm:t>
    </dgm:pt>
    <dgm:pt modelId="{F3532D96-1703-4F79-9D39-583B2318DC91}">
      <dgm:prSet phldrT="[Text]"/>
      <dgm:spPr/>
      <dgm:t>
        <a:bodyPr/>
        <a:lstStyle/>
        <a:p>
          <a:endParaRPr lang="en-GB"/>
        </a:p>
      </dgm:t>
    </dgm:pt>
    <dgm:pt modelId="{8BE6C74A-7E96-47BD-858B-71D777076EB7}" type="parTrans" cxnId="{9BD439F6-112E-4B01-8B77-55AE4A899E21}">
      <dgm:prSet/>
      <dgm:spPr/>
      <dgm:t>
        <a:bodyPr/>
        <a:lstStyle/>
        <a:p>
          <a:endParaRPr lang="en-GB"/>
        </a:p>
      </dgm:t>
    </dgm:pt>
    <dgm:pt modelId="{36AEC320-750C-4C49-AC9D-A1375BC1DAE9}" type="sibTrans" cxnId="{9BD439F6-112E-4B01-8B77-55AE4A899E21}">
      <dgm:prSet/>
      <dgm:spPr/>
      <dgm:t>
        <a:bodyPr/>
        <a:lstStyle/>
        <a:p>
          <a:endParaRPr lang="en-GB"/>
        </a:p>
      </dgm:t>
    </dgm:pt>
    <dgm:pt modelId="{D3C6CCF8-E672-4956-8D1E-D1B3B7FA063F}">
      <dgm:prSet phldrT="[Text]"/>
      <dgm:spPr/>
      <dgm:t>
        <a:bodyPr/>
        <a:lstStyle/>
        <a:p>
          <a:r>
            <a:rPr lang="en-GB"/>
            <a:t>Firstly, if a participant indicated an amount of leakage but hadn’t answered the question on whether they leaked (Yes/No), data from the leakage question was used to impute missing values.  </a:t>
          </a:r>
        </a:p>
      </dgm:t>
    </dgm:pt>
    <dgm:pt modelId="{F45C7B52-FCC1-4838-AEAF-B1B3A089DE1D}" type="parTrans" cxnId="{3DD1EB6B-3894-4745-A031-AA81ADAE38A3}">
      <dgm:prSet/>
      <dgm:spPr/>
      <dgm:t>
        <a:bodyPr/>
        <a:lstStyle/>
        <a:p>
          <a:endParaRPr lang="en-GB"/>
        </a:p>
      </dgm:t>
    </dgm:pt>
    <dgm:pt modelId="{CD9715F2-0F7D-49EA-9903-D9DD3A53D264}" type="sibTrans" cxnId="{3DD1EB6B-3894-4745-A031-AA81ADAE38A3}">
      <dgm:prSet/>
      <dgm:spPr/>
      <dgm:t>
        <a:bodyPr/>
        <a:lstStyle/>
        <a:p>
          <a:endParaRPr lang="en-GB"/>
        </a:p>
      </dgm:t>
    </dgm:pt>
    <dgm:pt modelId="{00F6D3ED-FE92-4529-BBD8-E98C47A2A7CA}">
      <dgm:prSet phldrT="[Text]"/>
      <dgm:spPr/>
      <dgm:t>
        <a:bodyPr/>
        <a:lstStyle/>
        <a:p>
          <a:r>
            <a:rPr lang="en-GB">
              <a:solidFill>
                <a:schemeClr val="bg1"/>
              </a:solidFill>
            </a:rPr>
            <a:t>i</a:t>
          </a:r>
        </a:p>
      </dgm:t>
    </dgm:pt>
    <dgm:pt modelId="{898E2391-FBB5-4AEC-83B4-582D620AC20C}" type="sibTrans" cxnId="{9333E618-602D-494C-BCE8-72B78C81BB15}">
      <dgm:prSet/>
      <dgm:spPr/>
      <dgm:t>
        <a:bodyPr/>
        <a:lstStyle/>
        <a:p>
          <a:endParaRPr lang="en-GB"/>
        </a:p>
      </dgm:t>
    </dgm:pt>
    <dgm:pt modelId="{B6BA44D1-96B8-4860-830A-5E3A59FB13A9}" type="parTrans" cxnId="{9333E618-602D-494C-BCE8-72B78C81BB15}">
      <dgm:prSet/>
      <dgm:spPr/>
      <dgm:t>
        <a:bodyPr/>
        <a:lstStyle/>
        <a:p>
          <a:endParaRPr lang="en-GB"/>
        </a:p>
      </dgm:t>
    </dgm:pt>
    <dgm:pt modelId="{2B5C42C0-BACC-4178-B26C-9697316CB0CA}">
      <dgm:prSet phldrT="[Text]"/>
      <dgm:spPr/>
      <dgm:t>
        <a:bodyPr/>
        <a:lstStyle/>
        <a:p>
          <a:r>
            <a:rPr lang="en-GB"/>
            <a:t>Secondly, if the HCST was only completed after the 24-hour pad test. These responses were used for analysis. When ordinarly it was the responses to the first HCST that was used.</a:t>
          </a:r>
        </a:p>
      </dgm:t>
    </dgm:pt>
    <dgm:pt modelId="{A08D8822-8954-42E7-8579-2E0B844BA1E6}" type="sibTrans" cxnId="{45504A7E-BE79-40C4-8AFE-EFA56CF92AB6}">
      <dgm:prSet/>
      <dgm:spPr/>
      <dgm:t>
        <a:bodyPr/>
        <a:lstStyle/>
        <a:p>
          <a:endParaRPr lang="en-GB"/>
        </a:p>
      </dgm:t>
    </dgm:pt>
    <dgm:pt modelId="{99837FF0-5A7E-44A5-8BC4-390EF3CAF626}" type="parTrans" cxnId="{45504A7E-BE79-40C4-8AFE-EFA56CF92AB6}">
      <dgm:prSet/>
      <dgm:spPr/>
      <dgm:t>
        <a:bodyPr/>
        <a:lstStyle/>
        <a:p>
          <a:endParaRPr lang="en-GB"/>
        </a:p>
      </dgm:t>
    </dgm:pt>
    <dgm:pt modelId="{615F9BE4-9DD1-4C0E-A60C-F26C982870EC}" type="pres">
      <dgm:prSet presAssocID="{83566CEF-E097-4CEA-A252-6A1B7EB6D76F}" presName="Name0" presStyleCnt="0">
        <dgm:presLayoutVars>
          <dgm:dir/>
          <dgm:animLvl val="lvl"/>
          <dgm:resizeHandles val="exact"/>
        </dgm:presLayoutVars>
      </dgm:prSet>
      <dgm:spPr/>
    </dgm:pt>
    <dgm:pt modelId="{909B2B7D-98D0-4C4A-88DF-4133FC9F84C2}" type="pres">
      <dgm:prSet presAssocID="{456F5534-307D-4383-8406-A1AFC1C93C6A}" presName="compositeNode" presStyleCnt="0">
        <dgm:presLayoutVars>
          <dgm:bulletEnabled val="1"/>
        </dgm:presLayoutVars>
      </dgm:prSet>
      <dgm:spPr/>
    </dgm:pt>
    <dgm:pt modelId="{3EA454A0-355C-4CFE-B547-A668D8517853}" type="pres">
      <dgm:prSet presAssocID="{456F5534-307D-4383-8406-A1AFC1C93C6A}" presName="bgRect" presStyleLbl="node1" presStyleIdx="0" presStyleCnt="3"/>
      <dgm:spPr/>
    </dgm:pt>
    <dgm:pt modelId="{8BA33133-7097-407F-9AF4-55FFC2B41B70}" type="pres">
      <dgm:prSet presAssocID="{456F5534-307D-4383-8406-A1AFC1C93C6A}" presName="parentNode" presStyleLbl="node1" presStyleIdx="0" presStyleCnt="3">
        <dgm:presLayoutVars>
          <dgm:chMax val="0"/>
          <dgm:bulletEnabled val="1"/>
        </dgm:presLayoutVars>
      </dgm:prSet>
      <dgm:spPr/>
    </dgm:pt>
    <dgm:pt modelId="{172954FB-4F70-4D04-A34D-D1816957A054}" type="pres">
      <dgm:prSet presAssocID="{456F5534-307D-4383-8406-A1AFC1C93C6A}" presName="childNode" presStyleLbl="node1" presStyleIdx="0" presStyleCnt="3">
        <dgm:presLayoutVars>
          <dgm:bulletEnabled val="1"/>
        </dgm:presLayoutVars>
      </dgm:prSet>
      <dgm:spPr/>
    </dgm:pt>
    <dgm:pt modelId="{725AF114-AFE8-4599-9294-DE64FE12BF4E}" type="pres">
      <dgm:prSet presAssocID="{5EB030E6-C97A-46A2-A7AD-955C122BCC70}" presName="hSp" presStyleCnt="0"/>
      <dgm:spPr/>
    </dgm:pt>
    <dgm:pt modelId="{14ACA968-6FFF-4E1D-B092-B1CCAE4D2EB3}" type="pres">
      <dgm:prSet presAssocID="{5EB030E6-C97A-46A2-A7AD-955C122BCC70}" presName="vProcSp" presStyleCnt="0"/>
      <dgm:spPr/>
    </dgm:pt>
    <dgm:pt modelId="{8E7FBF8E-ADF0-4027-948A-54CE979969A2}" type="pres">
      <dgm:prSet presAssocID="{5EB030E6-C97A-46A2-A7AD-955C122BCC70}" presName="vSp1" presStyleCnt="0"/>
      <dgm:spPr/>
    </dgm:pt>
    <dgm:pt modelId="{17B94A1E-EAC1-4390-A4B2-9AFF36EFE134}" type="pres">
      <dgm:prSet presAssocID="{5EB030E6-C97A-46A2-A7AD-955C122BCC70}" presName="simulatedConn" presStyleLbl="solidFgAcc1" presStyleIdx="0" presStyleCnt="2"/>
      <dgm:spPr/>
    </dgm:pt>
    <dgm:pt modelId="{C5771D95-286B-4CB4-8189-068A8E0D9E14}" type="pres">
      <dgm:prSet presAssocID="{5EB030E6-C97A-46A2-A7AD-955C122BCC70}" presName="vSp2" presStyleCnt="0"/>
      <dgm:spPr/>
    </dgm:pt>
    <dgm:pt modelId="{E1D53619-9356-4FDF-B744-4461EFA848C2}" type="pres">
      <dgm:prSet presAssocID="{5EB030E6-C97A-46A2-A7AD-955C122BCC70}" presName="sibTrans" presStyleCnt="0"/>
      <dgm:spPr/>
    </dgm:pt>
    <dgm:pt modelId="{E044289A-2F80-4D19-8B17-D90FAA41D21C}" type="pres">
      <dgm:prSet presAssocID="{F3532D96-1703-4F79-9D39-583B2318DC91}" presName="compositeNode" presStyleCnt="0">
        <dgm:presLayoutVars>
          <dgm:bulletEnabled val="1"/>
        </dgm:presLayoutVars>
      </dgm:prSet>
      <dgm:spPr/>
    </dgm:pt>
    <dgm:pt modelId="{BC40D92F-2670-4521-9F0A-FBF47062D296}" type="pres">
      <dgm:prSet presAssocID="{F3532D96-1703-4F79-9D39-583B2318DC91}" presName="bgRect" presStyleLbl="node1" presStyleIdx="1" presStyleCnt="3"/>
      <dgm:spPr/>
    </dgm:pt>
    <dgm:pt modelId="{4192F1A2-982A-4D1E-B8F3-E6BBC322FFA8}" type="pres">
      <dgm:prSet presAssocID="{F3532D96-1703-4F79-9D39-583B2318DC91}" presName="parentNode" presStyleLbl="node1" presStyleIdx="1" presStyleCnt="3">
        <dgm:presLayoutVars>
          <dgm:chMax val="0"/>
          <dgm:bulletEnabled val="1"/>
        </dgm:presLayoutVars>
      </dgm:prSet>
      <dgm:spPr/>
    </dgm:pt>
    <dgm:pt modelId="{5275F0DB-2F60-4A18-8C9B-51BB2DC24ED9}" type="pres">
      <dgm:prSet presAssocID="{F3532D96-1703-4F79-9D39-583B2318DC91}" presName="childNode" presStyleLbl="node1" presStyleIdx="1" presStyleCnt="3">
        <dgm:presLayoutVars>
          <dgm:bulletEnabled val="1"/>
        </dgm:presLayoutVars>
      </dgm:prSet>
      <dgm:spPr/>
    </dgm:pt>
    <dgm:pt modelId="{7AACD1E6-CFBC-49A2-AE05-6E5108E19777}" type="pres">
      <dgm:prSet presAssocID="{36AEC320-750C-4C49-AC9D-A1375BC1DAE9}" presName="hSp" presStyleCnt="0"/>
      <dgm:spPr/>
    </dgm:pt>
    <dgm:pt modelId="{CB93D9DF-B221-4184-AB82-06EA79976F5D}" type="pres">
      <dgm:prSet presAssocID="{36AEC320-750C-4C49-AC9D-A1375BC1DAE9}" presName="vProcSp" presStyleCnt="0"/>
      <dgm:spPr/>
    </dgm:pt>
    <dgm:pt modelId="{9622C496-E1B9-48BA-8331-B65FEF3C1470}" type="pres">
      <dgm:prSet presAssocID="{36AEC320-750C-4C49-AC9D-A1375BC1DAE9}" presName="vSp1" presStyleCnt="0"/>
      <dgm:spPr/>
    </dgm:pt>
    <dgm:pt modelId="{7D79EABE-3425-4C8B-B215-22968F18478C}" type="pres">
      <dgm:prSet presAssocID="{36AEC320-750C-4C49-AC9D-A1375BC1DAE9}" presName="simulatedConn" presStyleLbl="solidFgAcc1" presStyleIdx="1" presStyleCnt="2"/>
      <dgm:spPr/>
    </dgm:pt>
    <dgm:pt modelId="{E70321C5-7BDE-440B-AEE2-E8A99258074D}" type="pres">
      <dgm:prSet presAssocID="{36AEC320-750C-4C49-AC9D-A1375BC1DAE9}" presName="vSp2" presStyleCnt="0"/>
      <dgm:spPr/>
    </dgm:pt>
    <dgm:pt modelId="{B6ED8E41-1D35-4AB7-A929-5D00A1EAF3D2}" type="pres">
      <dgm:prSet presAssocID="{36AEC320-750C-4C49-AC9D-A1375BC1DAE9}" presName="sibTrans" presStyleCnt="0"/>
      <dgm:spPr/>
    </dgm:pt>
    <dgm:pt modelId="{BC630CF8-79F4-42DB-8E06-5C4973290142}" type="pres">
      <dgm:prSet presAssocID="{00F6D3ED-FE92-4529-BBD8-E98C47A2A7CA}" presName="compositeNode" presStyleCnt="0">
        <dgm:presLayoutVars>
          <dgm:bulletEnabled val="1"/>
        </dgm:presLayoutVars>
      </dgm:prSet>
      <dgm:spPr/>
    </dgm:pt>
    <dgm:pt modelId="{535E3194-E85D-4A5C-A248-4C78C7E1CBB9}" type="pres">
      <dgm:prSet presAssocID="{00F6D3ED-FE92-4529-BBD8-E98C47A2A7CA}" presName="bgRect" presStyleLbl="node1" presStyleIdx="2" presStyleCnt="3"/>
      <dgm:spPr/>
    </dgm:pt>
    <dgm:pt modelId="{A257BD76-A32A-4817-A44E-21D0F099667A}" type="pres">
      <dgm:prSet presAssocID="{00F6D3ED-FE92-4529-BBD8-E98C47A2A7CA}" presName="parentNode" presStyleLbl="node1" presStyleIdx="2" presStyleCnt="3">
        <dgm:presLayoutVars>
          <dgm:chMax val="0"/>
          <dgm:bulletEnabled val="1"/>
        </dgm:presLayoutVars>
      </dgm:prSet>
      <dgm:spPr/>
    </dgm:pt>
    <dgm:pt modelId="{316E31C4-BE02-4294-B2E9-3FFB6E0CDCF8}" type="pres">
      <dgm:prSet presAssocID="{00F6D3ED-FE92-4529-BBD8-E98C47A2A7CA}" presName="childNode" presStyleLbl="node1" presStyleIdx="2" presStyleCnt="3">
        <dgm:presLayoutVars>
          <dgm:bulletEnabled val="1"/>
        </dgm:presLayoutVars>
      </dgm:prSet>
      <dgm:spPr/>
    </dgm:pt>
  </dgm:ptLst>
  <dgm:cxnLst>
    <dgm:cxn modelId="{58172607-5542-4B56-82B8-BF4B26F3730D}" type="presOf" srcId="{2B5C42C0-BACC-4178-B26C-9697316CB0CA}" destId="{316E31C4-BE02-4294-B2E9-3FFB6E0CDCF8}" srcOrd="0" destOrd="0" presId="urn:microsoft.com/office/officeart/2005/8/layout/hProcess7"/>
    <dgm:cxn modelId="{9333E618-602D-494C-BCE8-72B78C81BB15}" srcId="{83566CEF-E097-4CEA-A252-6A1B7EB6D76F}" destId="{00F6D3ED-FE92-4529-BBD8-E98C47A2A7CA}" srcOrd="2" destOrd="0" parTransId="{B6BA44D1-96B8-4860-830A-5E3A59FB13A9}" sibTransId="{898E2391-FBB5-4AEC-83B4-582D620AC20C}"/>
    <dgm:cxn modelId="{2050B126-B80E-413C-A626-20CC7545C256}" type="presOf" srcId="{D3C6CCF8-E672-4956-8D1E-D1B3B7FA063F}" destId="{5275F0DB-2F60-4A18-8C9B-51BB2DC24ED9}" srcOrd="0" destOrd="0" presId="urn:microsoft.com/office/officeart/2005/8/layout/hProcess7"/>
    <dgm:cxn modelId="{E3DCB731-F2A9-4500-BB01-07593E252815}" srcId="{456F5534-307D-4383-8406-A1AFC1C93C6A}" destId="{BEB78B18-D819-42C8-8674-3939AB1CDB50}" srcOrd="0" destOrd="0" parTransId="{9C427222-266E-4AE5-A76A-AAEEA9082153}" sibTransId="{61865A38-B5CF-4045-BBE8-6BFABC3E2B43}"/>
    <dgm:cxn modelId="{71A49233-3CCB-486D-9910-539486D595A4}" type="presOf" srcId="{F3532D96-1703-4F79-9D39-583B2318DC91}" destId="{BC40D92F-2670-4521-9F0A-FBF47062D296}" srcOrd="0" destOrd="0" presId="urn:microsoft.com/office/officeart/2005/8/layout/hProcess7"/>
    <dgm:cxn modelId="{B2F4A044-E246-438C-A7B4-D93E9CFA4AFA}" type="presOf" srcId="{456F5534-307D-4383-8406-A1AFC1C93C6A}" destId="{3EA454A0-355C-4CFE-B547-A668D8517853}" srcOrd="0" destOrd="0" presId="urn:microsoft.com/office/officeart/2005/8/layout/hProcess7"/>
    <dgm:cxn modelId="{3DD1EB6B-3894-4745-A031-AA81ADAE38A3}" srcId="{F3532D96-1703-4F79-9D39-583B2318DC91}" destId="{D3C6CCF8-E672-4956-8D1E-D1B3B7FA063F}" srcOrd="0" destOrd="0" parTransId="{F45C7B52-FCC1-4838-AEAF-B1B3A089DE1D}" sibTransId="{CD9715F2-0F7D-49EA-9903-D9DD3A53D264}"/>
    <dgm:cxn modelId="{45504A7E-BE79-40C4-8AFE-EFA56CF92AB6}" srcId="{00F6D3ED-FE92-4529-BBD8-E98C47A2A7CA}" destId="{2B5C42C0-BACC-4178-B26C-9697316CB0CA}" srcOrd="0" destOrd="0" parTransId="{99837FF0-5A7E-44A5-8BC4-390EF3CAF626}" sibTransId="{A08D8822-8954-42E7-8579-2E0B844BA1E6}"/>
    <dgm:cxn modelId="{09727181-8027-4643-8D37-5EEFD9C483D7}" srcId="{83566CEF-E097-4CEA-A252-6A1B7EB6D76F}" destId="{456F5534-307D-4383-8406-A1AFC1C93C6A}" srcOrd="0" destOrd="0" parTransId="{393A47BA-0415-4371-A4C5-DE9DDAC3B86E}" sibTransId="{5EB030E6-C97A-46A2-A7AD-955C122BCC70}"/>
    <dgm:cxn modelId="{43B44894-1BDA-46DF-884A-37D58317491E}" type="presOf" srcId="{456F5534-307D-4383-8406-A1AFC1C93C6A}" destId="{8BA33133-7097-407F-9AF4-55FFC2B41B70}" srcOrd="1" destOrd="0" presId="urn:microsoft.com/office/officeart/2005/8/layout/hProcess7"/>
    <dgm:cxn modelId="{CBC00BA1-A317-44A5-96F6-E37C499EB32F}" type="presOf" srcId="{F3532D96-1703-4F79-9D39-583B2318DC91}" destId="{4192F1A2-982A-4D1E-B8F3-E6BBC322FFA8}" srcOrd="1" destOrd="0" presId="urn:microsoft.com/office/officeart/2005/8/layout/hProcess7"/>
    <dgm:cxn modelId="{88F2E2C5-75E4-4EE6-AC41-356C7051AFCB}" type="presOf" srcId="{00F6D3ED-FE92-4529-BBD8-E98C47A2A7CA}" destId="{535E3194-E85D-4A5C-A248-4C78C7E1CBB9}" srcOrd="0" destOrd="0" presId="urn:microsoft.com/office/officeart/2005/8/layout/hProcess7"/>
    <dgm:cxn modelId="{0A102BCF-3DB2-4EEF-86B9-E3F553EAEBA7}" type="presOf" srcId="{BEB78B18-D819-42C8-8674-3939AB1CDB50}" destId="{172954FB-4F70-4D04-A34D-D1816957A054}" srcOrd="0" destOrd="0" presId="urn:microsoft.com/office/officeart/2005/8/layout/hProcess7"/>
    <dgm:cxn modelId="{9BD439F6-112E-4B01-8B77-55AE4A899E21}" srcId="{83566CEF-E097-4CEA-A252-6A1B7EB6D76F}" destId="{F3532D96-1703-4F79-9D39-583B2318DC91}" srcOrd="1" destOrd="0" parTransId="{8BE6C74A-7E96-47BD-858B-71D777076EB7}" sibTransId="{36AEC320-750C-4C49-AC9D-A1375BC1DAE9}"/>
    <dgm:cxn modelId="{893C11F8-DE0B-407B-8DEE-4F3B2CD544A1}" type="presOf" srcId="{00F6D3ED-FE92-4529-BBD8-E98C47A2A7CA}" destId="{A257BD76-A32A-4817-A44E-21D0F099667A}" srcOrd="1" destOrd="0" presId="urn:microsoft.com/office/officeart/2005/8/layout/hProcess7"/>
    <dgm:cxn modelId="{9FA77CFC-D074-4A30-998B-5EE3A952A607}" type="presOf" srcId="{83566CEF-E097-4CEA-A252-6A1B7EB6D76F}" destId="{615F9BE4-9DD1-4C0E-A60C-F26C982870EC}" srcOrd="0" destOrd="0" presId="urn:microsoft.com/office/officeart/2005/8/layout/hProcess7"/>
    <dgm:cxn modelId="{F4EC2CBB-C7DF-4444-90B5-FCC87A13F93D}" type="presParOf" srcId="{615F9BE4-9DD1-4C0E-A60C-F26C982870EC}" destId="{909B2B7D-98D0-4C4A-88DF-4133FC9F84C2}" srcOrd="0" destOrd="0" presId="urn:microsoft.com/office/officeart/2005/8/layout/hProcess7"/>
    <dgm:cxn modelId="{AC123F47-04A5-42C1-8B60-6BB77E342BBB}" type="presParOf" srcId="{909B2B7D-98D0-4C4A-88DF-4133FC9F84C2}" destId="{3EA454A0-355C-4CFE-B547-A668D8517853}" srcOrd="0" destOrd="0" presId="urn:microsoft.com/office/officeart/2005/8/layout/hProcess7"/>
    <dgm:cxn modelId="{3E85706C-5F3C-4103-B51A-0F3D7A799E73}" type="presParOf" srcId="{909B2B7D-98D0-4C4A-88DF-4133FC9F84C2}" destId="{8BA33133-7097-407F-9AF4-55FFC2B41B70}" srcOrd="1" destOrd="0" presId="urn:microsoft.com/office/officeart/2005/8/layout/hProcess7"/>
    <dgm:cxn modelId="{5732D2D5-7ACD-4E7F-9E26-FDE4A2C96EB5}" type="presParOf" srcId="{909B2B7D-98D0-4C4A-88DF-4133FC9F84C2}" destId="{172954FB-4F70-4D04-A34D-D1816957A054}" srcOrd="2" destOrd="0" presId="urn:microsoft.com/office/officeart/2005/8/layout/hProcess7"/>
    <dgm:cxn modelId="{4BCD5EBC-2E22-4158-9FED-E49E014F8819}" type="presParOf" srcId="{615F9BE4-9DD1-4C0E-A60C-F26C982870EC}" destId="{725AF114-AFE8-4599-9294-DE64FE12BF4E}" srcOrd="1" destOrd="0" presId="urn:microsoft.com/office/officeart/2005/8/layout/hProcess7"/>
    <dgm:cxn modelId="{2CF5F4B4-61DF-40C3-B3D3-E8EDA786881F}" type="presParOf" srcId="{615F9BE4-9DD1-4C0E-A60C-F26C982870EC}" destId="{14ACA968-6FFF-4E1D-B092-B1CCAE4D2EB3}" srcOrd="2" destOrd="0" presId="urn:microsoft.com/office/officeart/2005/8/layout/hProcess7"/>
    <dgm:cxn modelId="{945AC738-1E97-4F82-82C5-F83FC30DC2B1}" type="presParOf" srcId="{14ACA968-6FFF-4E1D-B092-B1CCAE4D2EB3}" destId="{8E7FBF8E-ADF0-4027-948A-54CE979969A2}" srcOrd="0" destOrd="0" presId="urn:microsoft.com/office/officeart/2005/8/layout/hProcess7"/>
    <dgm:cxn modelId="{BC764BBB-C663-44B6-8373-7B57E3EA7201}" type="presParOf" srcId="{14ACA968-6FFF-4E1D-B092-B1CCAE4D2EB3}" destId="{17B94A1E-EAC1-4390-A4B2-9AFF36EFE134}" srcOrd="1" destOrd="0" presId="urn:microsoft.com/office/officeart/2005/8/layout/hProcess7"/>
    <dgm:cxn modelId="{9DD7D33E-B6E9-4A95-AC9D-0F327DD5C98E}" type="presParOf" srcId="{14ACA968-6FFF-4E1D-B092-B1CCAE4D2EB3}" destId="{C5771D95-286B-4CB4-8189-068A8E0D9E14}" srcOrd="2" destOrd="0" presId="urn:microsoft.com/office/officeart/2005/8/layout/hProcess7"/>
    <dgm:cxn modelId="{148FB3C0-77BA-4332-9DB7-83ECDF6E9A1A}" type="presParOf" srcId="{615F9BE4-9DD1-4C0E-A60C-F26C982870EC}" destId="{E1D53619-9356-4FDF-B744-4461EFA848C2}" srcOrd="3" destOrd="0" presId="urn:microsoft.com/office/officeart/2005/8/layout/hProcess7"/>
    <dgm:cxn modelId="{58244CD5-7952-4A65-9279-23E8FDEDDF96}" type="presParOf" srcId="{615F9BE4-9DD1-4C0E-A60C-F26C982870EC}" destId="{E044289A-2F80-4D19-8B17-D90FAA41D21C}" srcOrd="4" destOrd="0" presId="urn:microsoft.com/office/officeart/2005/8/layout/hProcess7"/>
    <dgm:cxn modelId="{15C4684D-A758-4223-B41B-8C05980AE35D}" type="presParOf" srcId="{E044289A-2F80-4D19-8B17-D90FAA41D21C}" destId="{BC40D92F-2670-4521-9F0A-FBF47062D296}" srcOrd="0" destOrd="0" presId="urn:microsoft.com/office/officeart/2005/8/layout/hProcess7"/>
    <dgm:cxn modelId="{2CBC39E2-726A-43E7-8B21-5C8413EFCB7F}" type="presParOf" srcId="{E044289A-2F80-4D19-8B17-D90FAA41D21C}" destId="{4192F1A2-982A-4D1E-B8F3-E6BBC322FFA8}" srcOrd="1" destOrd="0" presId="urn:microsoft.com/office/officeart/2005/8/layout/hProcess7"/>
    <dgm:cxn modelId="{E584DDF2-3634-46EC-B4DC-D991ED9D0479}" type="presParOf" srcId="{E044289A-2F80-4D19-8B17-D90FAA41D21C}" destId="{5275F0DB-2F60-4A18-8C9B-51BB2DC24ED9}" srcOrd="2" destOrd="0" presId="urn:microsoft.com/office/officeart/2005/8/layout/hProcess7"/>
    <dgm:cxn modelId="{6AAB9EBA-FF70-4288-8C88-C48B440FFFD9}" type="presParOf" srcId="{615F9BE4-9DD1-4C0E-A60C-F26C982870EC}" destId="{7AACD1E6-CFBC-49A2-AE05-6E5108E19777}" srcOrd="5" destOrd="0" presId="urn:microsoft.com/office/officeart/2005/8/layout/hProcess7"/>
    <dgm:cxn modelId="{F9F71892-1DC9-4B9D-944B-C5DF622AD45D}" type="presParOf" srcId="{615F9BE4-9DD1-4C0E-A60C-F26C982870EC}" destId="{CB93D9DF-B221-4184-AB82-06EA79976F5D}" srcOrd="6" destOrd="0" presId="urn:microsoft.com/office/officeart/2005/8/layout/hProcess7"/>
    <dgm:cxn modelId="{3E5D7473-1F60-4E67-B347-6021A4D15749}" type="presParOf" srcId="{CB93D9DF-B221-4184-AB82-06EA79976F5D}" destId="{9622C496-E1B9-48BA-8331-B65FEF3C1470}" srcOrd="0" destOrd="0" presId="urn:microsoft.com/office/officeart/2005/8/layout/hProcess7"/>
    <dgm:cxn modelId="{1096D734-4B40-419B-9230-0BDCBD17AEA7}" type="presParOf" srcId="{CB93D9DF-B221-4184-AB82-06EA79976F5D}" destId="{7D79EABE-3425-4C8B-B215-22968F18478C}" srcOrd="1" destOrd="0" presId="urn:microsoft.com/office/officeart/2005/8/layout/hProcess7"/>
    <dgm:cxn modelId="{03AF2AC8-648E-4BA5-81AE-B60194F12A99}" type="presParOf" srcId="{CB93D9DF-B221-4184-AB82-06EA79976F5D}" destId="{E70321C5-7BDE-440B-AEE2-E8A99258074D}" srcOrd="2" destOrd="0" presId="urn:microsoft.com/office/officeart/2005/8/layout/hProcess7"/>
    <dgm:cxn modelId="{86A51896-F2DE-4462-95D9-28F6EED144E7}" type="presParOf" srcId="{615F9BE4-9DD1-4C0E-A60C-F26C982870EC}" destId="{B6ED8E41-1D35-4AB7-A929-5D00A1EAF3D2}" srcOrd="7" destOrd="0" presId="urn:microsoft.com/office/officeart/2005/8/layout/hProcess7"/>
    <dgm:cxn modelId="{7FF1655A-CE43-41E7-94DA-69F12E02CD79}" type="presParOf" srcId="{615F9BE4-9DD1-4C0E-A60C-F26C982870EC}" destId="{BC630CF8-79F4-42DB-8E06-5C4973290142}" srcOrd="8" destOrd="0" presId="urn:microsoft.com/office/officeart/2005/8/layout/hProcess7"/>
    <dgm:cxn modelId="{51929A73-79EF-4D15-8833-2922E031CB90}" type="presParOf" srcId="{BC630CF8-79F4-42DB-8E06-5C4973290142}" destId="{535E3194-E85D-4A5C-A248-4C78C7E1CBB9}" srcOrd="0" destOrd="0" presId="urn:microsoft.com/office/officeart/2005/8/layout/hProcess7"/>
    <dgm:cxn modelId="{945DD41B-0A3E-4CD4-AFA3-113E1D3B9115}" type="presParOf" srcId="{BC630CF8-79F4-42DB-8E06-5C4973290142}" destId="{A257BD76-A32A-4817-A44E-21D0F099667A}" srcOrd="1" destOrd="0" presId="urn:microsoft.com/office/officeart/2005/8/layout/hProcess7"/>
    <dgm:cxn modelId="{68554334-0C9F-48D9-832F-AF06A28E91E8}" type="presParOf" srcId="{BC630CF8-79F4-42DB-8E06-5C4973290142}" destId="{316E31C4-BE02-4294-B2E9-3FFB6E0CDCF8}" srcOrd="2" destOrd="0" presId="urn:microsoft.com/office/officeart/2005/8/layout/hProcess7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EA454A0-355C-4CFE-B547-A668D8517853}">
      <dsp:nvSpPr>
        <dsp:cNvPr id="0" name=""/>
        <dsp:cNvSpPr/>
      </dsp:nvSpPr>
      <dsp:spPr>
        <a:xfrm>
          <a:off x="415" y="528101"/>
          <a:ext cx="1786830" cy="2144196"/>
        </a:xfrm>
        <a:prstGeom prst="roundRect">
          <a:avLst>
            <a:gd name="adj" fmla="val 5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68580" rIns="88900" bIns="0" numCol="1" spcCol="1270" anchor="t" anchorCtr="0">
          <a:noAutofit/>
        </a:bodyPr>
        <a:lstStyle/>
        <a:p>
          <a:pPr marL="0" lvl="0" indent="0" algn="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2000" kern="1200"/>
        </a:p>
      </dsp:txBody>
      <dsp:txXfrm rot="16200000">
        <a:off x="-700022" y="1228539"/>
        <a:ext cx="1758241" cy="357366"/>
      </dsp:txXfrm>
    </dsp:sp>
    <dsp:sp modelId="{172954FB-4F70-4D04-A34D-D1816957A054}">
      <dsp:nvSpPr>
        <dsp:cNvPr id="0" name=""/>
        <dsp:cNvSpPr/>
      </dsp:nvSpPr>
      <dsp:spPr>
        <a:xfrm>
          <a:off x="357781" y="528101"/>
          <a:ext cx="1331188" cy="2144196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41148" rIns="0" bIns="0" numCol="1" spcCol="1270" anchor="t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The data was cleaned as a part of the original trial, with exception for the HCST responses.</a:t>
          </a:r>
        </a:p>
      </dsp:txBody>
      <dsp:txXfrm>
        <a:off x="357781" y="528101"/>
        <a:ext cx="1331188" cy="2144196"/>
      </dsp:txXfrm>
    </dsp:sp>
    <dsp:sp modelId="{BC40D92F-2670-4521-9F0A-FBF47062D296}">
      <dsp:nvSpPr>
        <dsp:cNvPr id="0" name=""/>
        <dsp:cNvSpPr/>
      </dsp:nvSpPr>
      <dsp:spPr>
        <a:xfrm>
          <a:off x="1849784" y="528101"/>
          <a:ext cx="1786830" cy="2144196"/>
        </a:xfrm>
        <a:prstGeom prst="roundRect">
          <a:avLst>
            <a:gd name="adj" fmla="val 5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68580" rIns="88900" bIns="0" numCol="1" spcCol="1270" anchor="t" anchorCtr="0">
          <a:noAutofit/>
        </a:bodyPr>
        <a:lstStyle/>
        <a:p>
          <a:pPr marL="0" lvl="0" indent="0" algn="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2000" kern="1200"/>
        </a:p>
      </dsp:txBody>
      <dsp:txXfrm rot="16200000">
        <a:off x="1149347" y="1228539"/>
        <a:ext cx="1758241" cy="357366"/>
      </dsp:txXfrm>
    </dsp:sp>
    <dsp:sp modelId="{17B94A1E-EAC1-4390-A4B2-9AFF36EFE134}">
      <dsp:nvSpPr>
        <dsp:cNvPr id="0" name=""/>
        <dsp:cNvSpPr/>
      </dsp:nvSpPr>
      <dsp:spPr>
        <a:xfrm rot="5400000">
          <a:off x="1701237" y="2231370"/>
          <a:ext cx="314962" cy="268024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275F0DB-2F60-4A18-8C9B-51BB2DC24ED9}">
      <dsp:nvSpPr>
        <dsp:cNvPr id="0" name=""/>
        <dsp:cNvSpPr/>
      </dsp:nvSpPr>
      <dsp:spPr>
        <a:xfrm>
          <a:off x="2207150" y="528101"/>
          <a:ext cx="1331188" cy="2144196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41148" rIns="0" bIns="0" numCol="1" spcCol="1270" anchor="t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Firstly, if a participant indicated an amount of leakage but hadn’t answered the question on whether they leaked (Yes/No), data from the leakage question was used to impute missing values.  </a:t>
          </a:r>
        </a:p>
      </dsp:txBody>
      <dsp:txXfrm>
        <a:off x="2207150" y="528101"/>
        <a:ext cx="1331188" cy="2144196"/>
      </dsp:txXfrm>
    </dsp:sp>
    <dsp:sp modelId="{535E3194-E85D-4A5C-A248-4C78C7E1CBB9}">
      <dsp:nvSpPr>
        <dsp:cNvPr id="0" name=""/>
        <dsp:cNvSpPr/>
      </dsp:nvSpPr>
      <dsp:spPr>
        <a:xfrm>
          <a:off x="3699154" y="528101"/>
          <a:ext cx="1786830" cy="2144196"/>
        </a:xfrm>
        <a:prstGeom prst="roundRect">
          <a:avLst>
            <a:gd name="adj" fmla="val 5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68580" rIns="88900" bIns="0" numCol="1" spcCol="1270" anchor="t" anchorCtr="0">
          <a:noAutofit/>
        </a:bodyPr>
        <a:lstStyle/>
        <a:p>
          <a:pPr marL="0" lvl="0" indent="0" algn="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000" kern="1200">
              <a:solidFill>
                <a:schemeClr val="bg1"/>
              </a:solidFill>
            </a:rPr>
            <a:t>i</a:t>
          </a:r>
        </a:p>
      </dsp:txBody>
      <dsp:txXfrm rot="16200000">
        <a:off x="2998716" y="1228539"/>
        <a:ext cx="1758241" cy="357366"/>
      </dsp:txXfrm>
    </dsp:sp>
    <dsp:sp modelId="{7D79EABE-3425-4C8B-B215-22968F18478C}">
      <dsp:nvSpPr>
        <dsp:cNvPr id="0" name=""/>
        <dsp:cNvSpPr/>
      </dsp:nvSpPr>
      <dsp:spPr>
        <a:xfrm rot="5400000">
          <a:off x="3550607" y="2231370"/>
          <a:ext cx="314962" cy="268024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16E31C4-BE02-4294-B2E9-3FFB6E0CDCF8}">
      <dsp:nvSpPr>
        <dsp:cNvPr id="0" name=""/>
        <dsp:cNvSpPr/>
      </dsp:nvSpPr>
      <dsp:spPr>
        <a:xfrm>
          <a:off x="4056520" y="528101"/>
          <a:ext cx="1331188" cy="2144196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41148" rIns="0" bIns="0" numCol="1" spcCol="1270" anchor="t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Secondly, if the HCST was only completed after the 24-hour pad test. These responses were used for analysis. When ordinarly it was the responses to the first HCST that was used.</a:t>
          </a:r>
        </a:p>
      </dsp:txBody>
      <dsp:txXfrm>
        <a:off x="4056520" y="528101"/>
        <a:ext cx="1331188" cy="21441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7">
  <dgm:title val=""/>
  <dgm:desc val=""/>
  <dgm:catLst>
    <dgm:cat type="process" pri="21000"/>
    <dgm:cat type="list" pri="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23" srcId="2" destId="21" srcOrd="0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Node" refType="h"/>
      <dgm:constr type="w" for="ch" forName="compositeNode" refType="w"/>
      <dgm:constr type="w" for="ch" forName="hSp" refType="w" refFor="ch" refForName="compositeNode" fact="-0.035"/>
      <dgm:constr type="w" for="des" forName="simulatedConn" refType="w" refFor="ch" refForName="compositeNode" fact="0.15"/>
      <dgm:constr type="h" for="des" forName="simulatedConn" refType="w" refFor="des" refForName="simulatedConn"/>
      <dgm:constr type="h" for="des" forName="vSp1" refType="w" refFor="ch" refForName="compositeNode" fact="0.8"/>
      <dgm:constr type="h" for="des" forName="vSp2" refType="w" refFor="ch" refForName="compositeNode" fact="0.07"/>
      <dgm:constr type="w" for="ch" forName="vProcSp" refType="w" refFor="des" refForName="simulatedConn" op="equ"/>
      <dgm:constr type="h" for="ch" forName="vProcSp" refType="h" refFor="ch" refForName="compositeNode" op="equ"/>
      <dgm:constr type="w" for="ch" forName="sibTrans" refType="w" refFor="ch" refForName="compositeNode" fact="-0.08"/>
      <dgm:constr type="primFontSz" for="des" forName="parentNode" op="equ"/>
      <dgm:constr type="primFontSz" for="des" forName="childNode" op="equ"/>
    </dgm:constrLst>
    <dgm:ruleLst/>
    <dgm:forEach name="Name4" axis="ch" ptType="node">
      <dgm:layoutNode name="compositeNode">
        <dgm:varLst>
          <dgm:bulletEnabled val="1"/>
        </dgm:varLst>
        <dgm:alg type="composite"/>
        <dgm:choose name="Name5">
          <dgm:if name="Name6" func="var" arg="dir" op="equ" val="norm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l" for="ch" forName="bgRect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l" for="ch" forName="parentNode"/>
              <dgm:constr type="r" for="ch" forName="childNode" refType="r" refFor="ch" refForName="bgRect" fact="0.945"/>
              <dgm:constr type="h" for="ch" forName="childNode" refType="h" refFor="ch" refForName="bgRect" op="equ"/>
              <dgm:constr type="t" for="ch" forName="childNode"/>
              <dgm:constr type="l" for="ch" forName="childNode" refType="r" refFor="ch" refForName="parentNode"/>
            </dgm:constrLst>
          </dgm:if>
          <dgm:else name="Name7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r" for="ch" forName="bgRect" refType="w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r" for="ch" forName="parentNode" refType="w"/>
              <dgm:constr type="h" for="ch" forName="childNode" refType="h" refFor="ch" refForName="bgRect"/>
              <dgm:constr type="t" for="ch" forName="childNode"/>
              <dgm:constr type="r" for="ch" forName="childNode" refType="l" refFor="ch" refForName="parentNode"/>
              <dgm:constr type="l" for="ch" forName="childNode" refType="w" refFor="ch" refForName="bgRect" fact="0.055"/>
            </dgm:constrLst>
          </dgm:else>
        </dgm:choose>
        <dgm:ruleLst>
          <dgm:rule type="w" for="ch" forName="childNode" val="NaN" fact="NaN" max="30"/>
        </dgm:ruleLst>
        <dgm:layoutNode name="bgRect" styleLbl="node1">
          <dgm:alg type="sp"/>
          <dgm:shape xmlns:r="http://schemas.openxmlformats.org/officeDocument/2006/relationships" type="roundRect" r:blip="" zOrderOff="-1">
            <dgm:adjLst>
              <dgm:adj idx="1" val="0.05"/>
            </dgm:adjLst>
          </dgm:shape>
          <dgm:presOf axis="self"/>
          <dgm:constrLst/>
          <dgm:ruleLst/>
        </dgm:layoutNode>
        <dgm:layoutNode name="parentNode" styleLbl="node1">
          <dgm:varLst>
            <dgm:chMax val="0"/>
            <dgm:bulletEnabled val="1"/>
          </dgm:varLst>
          <dgm:presOf axis="self"/>
          <dgm:choose name="Name8">
            <dgm:if name="Name9" func="var" arg="dir" op="equ" val="norm">
              <dgm:alg type="tx">
                <dgm:param type="autoTxRot" val="grav"/>
                <dgm:param type="txAnchorVert" val="t"/>
                <dgm:param type="parTxLTRAlign" val="r"/>
                <dgm:param type="parTxRTLAlign" val="r"/>
              </dgm:alg>
              <dgm:shape xmlns:r="http://schemas.openxmlformats.org/officeDocument/2006/relationships" rot="270" type="rect" r:blip="" hideGeom="1">
                <dgm:adjLst/>
              </dgm:shape>
              <dgm:constrLst>
                <dgm:constr type="primFontSz" val="65"/>
                <dgm:constr type="lMarg"/>
                <dgm:constr type="rMarg" refType="primFontSz" fact="0.35"/>
                <dgm:constr type="tMarg" refType="primFontSz" fact="0.27"/>
                <dgm:constr type="bMarg"/>
              </dgm:constrLst>
            </dgm:if>
            <dgm:else name="Name10">
              <dgm:alg type="tx">
                <dgm:param type="autoTxRot" val="grav"/>
                <dgm:param type="txAnchorVert" val="t"/>
                <dgm:param type="parTxLTRAlign" val="l"/>
                <dgm:param type="parTxRTLAlign" val="l"/>
              </dgm:alg>
              <dgm:shape xmlns:r="http://schemas.openxmlformats.org/officeDocument/2006/relationships" rot="90" type="rect" r:blip="" hideGeom="1">
                <dgm:adjLst/>
              </dgm:shape>
              <dgm:constrLst>
                <dgm:constr type="primFontSz" val="65"/>
                <dgm:constr type="lMarg" refType="primFontSz" fact="0.35"/>
                <dgm:constr type="rMarg"/>
                <dgm:constr type="tMarg" refType="primFontSz" fact="0.27"/>
                <dgm:constr type="bMarg"/>
              </dgm:constrLst>
            </dgm:else>
          </dgm:choose>
          <dgm:ruleLst>
            <dgm:rule type="primFontSz" val="5" fact="NaN" max="NaN"/>
          </dgm:ruleLst>
        </dgm:layoutNode>
        <dgm:choose name="Name11">
          <dgm:if name="Name12" axis="ch" ptType="node" func="cnt" op="gte" val="1">
            <dgm:layoutNode name="childNode" styleLbl="node1" moveWith="bgRect">
              <dgm:varLst>
                <dgm:bulletEnabled val="1"/>
              </dgm:varLst>
              <dgm:alg type="tx">
                <dgm:param type="parTxLTRAlign" val="l"/>
                <dgm:param type="parTxRTLAlign" val="r"/>
                <dgm:param type="txAnchorVert" val="t"/>
              </dgm:alg>
              <dgm:shape xmlns:r="http://schemas.openxmlformats.org/officeDocument/2006/relationships" type="rect" r:blip="" hideGeom="1">
                <dgm:adjLst/>
              </dgm:shape>
              <dgm:presOf axis="des" ptType="node"/>
              <dgm:constrLst>
                <dgm:constr type="primFontSz" val="65"/>
                <dgm:constr type="lMarg"/>
                <dgm:constr type="bMarg"/>
                <dgm:constr type="tMarg" refType="primFontSz" fact="0.27"/>
                <dgm:constr type="rMarg"/>
              </dgm:constrLst>
              <dgm:ruleLst>
                <dgm:rule type="prim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h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vProcSp" moveWith="bgRect">
          <dgm:alg type="lin">
            <dgm:param type="linDir" val="fromT"/>
          </dgm:alg>
          <dgm:shape xmlns:r="http://schemas.openxmlformats.org/officeDocument/2006/relationships" r:blip="">
            <dgm:adjLst/>
          </dgm:shape>
          <dgm:presOf/>
          <dgm:constrLst>
            <dgm:constr type="w" for="ch" forName="vSp1" refType="w"/>
            <dgm:constr type="w" for="ch" forName="simulatedConn" refType="w"/>
            <dgm:constr type="w" for="ch" forName="vSp2" refType="w"/>
          </dgm:constrLst>
          <dgm:ruleLst/>
          <dgm:layoutNode name="vSp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  <dgm:layoutNode name="simulatedConn" styleLbl="solidFgAcc1">
            <dgm:alg type="sp"/>
            <dgm:choose name="Name15">
              <dgm:if name="Name16" func="var" arg="dir" op="equ" val="norm">
                <dgm:shape xmlns:r="http://schemas.openxmlformats.org/officeDocument/2006/relationships" rot="90" type="flowChartExtract" r:blip="">
                  <dgm:adjLst/>
                </dgm:shape>
              </dgm:if>
              <dgm:else name="Name17">
                <dgm:shape xmlns:r="http://schemas.openxmlformats.org/officeDocument/2006/relationships" rot="-90" type="flowChartExtract" r:blip="">
                  <dgm:adjLst/>
                </dgm:shape>
              </dgm:else>
            </dgm:choose>
            <dgm:presOf/>
            <dgm:constrLst/>
            <dgm:ruleLst/>
          </dgm:layoutNode>
          <dgm:layoutNode name="vSp2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Catriona</dc:creator>
  <cp:keywords/>
  <dc:description/>
  <cp:lastModifiedBy>YOUNG, CATRIONA (UG)</cp:lastModifiedBy>
  <cp:revision>2</cp:revision>
  <dcterms:created xsi:type="dcterms:W3CDTF">2023-02-28T18:02:00Z</dcterms:created>
  <dcterms:modified xsi:type="dcterms:W3CDTF">2023-02-28T18:02:00Z</dcterms:modified>
</cp:coreProperties>
</file>